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913" w:type="pct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3"/>
        <w:gridCol w:w="844"/>
        <w:gridCol w:w="1841"/>
        <w:gridCol w:w="133"/>
        <w:gridCol w:w="847"/>
        <w:gridCol w:w="1552"/>
        <w:gridCol w:w="844"/>
        <w:gridCol w:w="1605"/>
        <w:gridCol w:w="371"/>
        <w:gridCol w:w="1127"/>
      </w:tblGrid>
      <w:tr w:rsidR="00E47EBB" w:rsidRPr="00E56740" w14:paraId="4C27EBD6" w14:textId="77777777" w:rsidTr="009F7EC1">
        <w:trPr>
          <w:trHeight w:val="360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B6C9836" w14:textId="77777777" w:rsidR="00E47EBB" w:rsidRDefault="00E47EBB" w:rsidP="00A5517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>Supplementary table 2</w:t>
            </w:r>
            <w:r w:rsidRPr="005D2F10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 xml:space="preserve">. Cox proportional hazard model summaries: prediction of biochemical </w:t>
            </w:r>
            <w:r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>r</w:t>
            </w:r>
            <w:r w:rsidRPr="005D2F10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>ecurrence</w:t>
            </w:r>
            <w:r w:rsidR="00990534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>.</w:t>
            </w:r>
          </w:p>
          <w:p w14:paraId="163A0D96" w14:textId="4EF0EACD" w:rsidR="00BE3B9C" w:rsidRPr="005D2F10" w:rsidRDefault="00BE3B9C" w:rsidP="00A5517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sv-SE"/>
              </w:rPr>
            </w:pPr>
          </w:p>
        </w:tc>
      </w:tr>
      <w:tr w:rsidR="00EB41B6" w:rsidRPr="00E56740" w14:paraId="14C84E50" w14:textId="77777777" w:rsidTr="009F7EC1">
        <w:trPr>
          <w:trHeight w:val="360"/>
        </w:trPr>
        <w:tc>
          <w:tcPr>
            <w:tcW w:w="4301" w:type="pct"/>
            <w:gridSpan w:val="8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F50D3" w14:textId="77777777" w:rsidR="00EB41B6" w:rsidRDefault="00EB41B6" w:rsidP="00A5517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</w:p>
        </w:tc>
        <w:tc>
          <w:tcPr>
            <w:tcW w:w="69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CA2A5" w14:textId="77777777" w:rsidR="00EB41B6" w:rsidRPr="005D2F10" w:rsidRDefault="00EB41B6" w:rsidP="00A5517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sv-SE"/>
              </w:rPr>
            </w:pPr>
          </w:p>
        </w:tc>
      </w:tr>
      <w:tr w:rsidR="00F22402" w:rsidRPr="005D2F10" w14:paraId="542EDB9F" w14:textId="77777777" w:rsidTr="009F7EC1">
        <w:trPr>
          <w:trHeight w:val="360"/>
        </w:trPr>
        <w:tc>
          <w:tcPr>
            <w:tcW w:w="2434" w:type="pct"/>
            <w:gridSpan w:val="5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F615C" w14:textId="77777777" w:rsidR="00F22402" w:rsidRPr="00381366" w:rsidRDefault="00F22402" w:rsidP="00F22402">
            <w:pPr>
              <w:spacing w:after="0" w:line="240" w:lineRule="auto"/>
              <w:rPr>
                <w:rFonts w:eastAsia="Times New Roman" w:cstheme="minorHAnsi"/>
                <w:b/>
                <w:bCs/>
                <w:u w:val="single"/>
                <w:lang w:val="en-GB" w:eastAsia="sv-SE"/>
              </w:rPr>
            </w:pPr>
            <w:r w:rsidRPr="00381366">
              <w:rPr>
                <w:rFonts w:eastAsia="Times New Roman" w:cstheme="minorHAnsi"/>
                <w:b/>
                <w:bCs/>
                <w:u w:val="single"/>
                <w:lang w:val="en-GB" w:eastAsia="sv-SE"/>
              </w:rPr>
              <w:t xml:space="preserve">Model without </w:t>
            </w:r>
            <w:proofErr w:type="spellStart"/>
            <w:r w:rsidRPr="00381366">
              <w:rPr>
                <w:rFonts w:eastAsia="Times New Roman" w:cstheme="minorHAnsi"/>
                <w:b/>
                <w:bCs/>
                <w:u w:val="single"/>
                <w:lang w:val="en-GB" w:eastAsia="sv-SE"/>
              </w:rPr>
              <w:t>mpMRI</w:t>
            </w:r>
            <w:proofErr w:type="spellEnd"/>
            <w:r w:rsidRPr="00381366">
              <w:rPr>
                <w:rFonts w:eastAsia="Times New Roman" w:cstheme="minorHAnsi"/>
                <w:b/>
                <w:bCs/>
                <w:u w:val="single"/>
                <w:lang w:val="en-GB" w:eastAsia="sv-SE"/>
              </w:rPr>
              <w:t xml:space="preserve"> parameters</w:t>
            </w:r>
          </w:p>
        </w:tc>
        <w:tc>
          <w:tcPr>
            <w:tcW w:w="2566" w:type="pct"/>
            <w:gridSpan w:val="5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6E07C" w14:textId="71EA4E37" w:rsidR="00F22402" w:rsidRPr="00381366" w:rsidRDefault="00F22402" w:rsidP="00F22402">
            <w:pPr>
              <w:spacing w:after="0" w:line="240" w:lineRule="auto"/>
              <w:rPr>
                <w:rFonts w:eastAsia="Times New Roman" w:cstheme="minorHAnsi"/>
                <w:b/>
                <w:bCs/>
                <w:u w:val="single"/>
                <w:lang w:val="en-GB" w:eastAsia="sv-SE"/>
              </w:rPr>
            </w:pPr>
            <w:r w:rsidRPr="00381366">
              <w:rPr>
                <w:rFonts w:eastAsia="Times New Roman" w:cstheme="minorHAnsi"/>
                <w:b/>
                <w:bCs/>
                <w:u w:val="single"/>
                <w:lang w:val="en-GB" w:eastAsia="sv-SE"/>
              </w:rPr>
              <w:t xml:space="preserve">Model with </w:t>
            </w:r>
            <w:proofErr w:type="spellStart"/>
            <w:r w:rsidRPr="00381366">
              <w:rPr>
                <w:rFonts w:eastAsia="Times New Roman" w:cstheme="minorHAnsi"/>
                <w:b/>
                <w:bCs/>
                <w:u w:val="single"/>
                <w:lang w:val="en-GB" w:eastAsia="sv-SE"/>
              </w:rPr>
              <w:t>mpMRI</w:t>
            </w:r>
            <w:proofErr w:type="spellEnd"/>
            <w:r w:rsidRPr="00381366">
              <w:rPr>
                <w:rFonts w:eastAsia="Times New Roman" w:cstheme="minorHAnsi"/>
                <w:b/>
                <w:bCs/>
                <w:u w:val="single"/>
                <w:lang w:val="en-GB" w:eastAsia="sv-SE"/>
              </w:rPr>
              <w:t xml:space="preserve"> parameters</w:t>
            </w:r>
          </w:p>
        </w:tc>
      </w:tr>
      <w:tr w:rsidR="00F22402" w:rsidRPr="005D2F10" w14:paraId="731B4CF0" w14:textId="77777777" w:rsidTr="009F7EC1">
        <w:trPr>
          <w:trHeight w:val="360"/>
        </w:trPr>
        <w:tc>
          <w:tcPr>
            <w:tcW w:w="1118" w:type="pct"/>
            <w:gridSpan w:val="2"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1E585" w14:textId="5351C3E8" w:rsidR="00F22402" w:rsidRPr="005D2F10" w:rsidRDefault="00F22402" w:rsidP="00EB41B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GB" w:eastAsia="sv-SE"/>
              </w:rPr>
            </w:pPr>
            <w:r>
              <w:rPr>
                <w:rFonts w:eastAsia="Times New Roman" w:cstheme="minorHAnsi"/>
                <w:b/>
                <w:bCs/>
                <w:lang w:val="en-GB" w:eastAsia="sv-SE"/>
              </w:rPr>
              <w:t>E</w:t>
            </w:r>
            <w:r w:rsidRPr="005D2F10">
              <w:rPr>
                <w:rFonts w:eastAsia="Times New Roman" w:cstheme="minorHAnsi"/>
                <w:b/>
                <w:bCs/>
                <w:lang w:val="en-GB" w:eastAsia="sv-SE"/>
              </w:rPr>
              <w:t>stimate</w:t>
            </w:r>
          </w:p>
        </w:tc>
        <w:tc>
          <w:tcPr>
            <w:tcW w:w="85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EE081" w14:textId="77777777" w:rsidR="00F22402" w:rsidRPr="005D2F10" w:rsidRDefault="00F22402" w:rsidP="00A5517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GB" w:eastAsia="sv-SE"/>
              </w:rPr>
            </w:pPr>
            <w:r w:rsidRPr="005D2F10">
              <w:rPr>
                <w:rFonts w:eastAsia="Times New Roman" w:cstheme="minorHAnsi"/>
                <w:b/>
                <w:bCs/>
                <w:lang w:val="en-GB" w:eastAsia="sv-SE"/>
              </w:rPr>
              <w:t>HR (95% CI)</w:t>
            </w:r>
          </w:p>
        </w:tc>
        <w:tc>
          <w:tcPr>
            <w:tcW w:w="457" w:type="pct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78FC1" w14:textId="7CB02ADA" w:rsidR="00F22402" w:rsidRPr="005D2F10" w:rsidRDefault="00F22402" w:rsidP="00DF398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GB" w:eastAsia="sv-SE"/>
              </w:rPr>
            </w:pPr>
            <w:r w:rsidRPr="00DF398B">
              <w:rPr>
                <w:rFonts w:eastAsia="Times New Roman" w:cstheme="minorHAnsi"/>
                <w:b/>
                <w:bCs/>
                <w:i/>
                <w:lang w:val="en-GB" w:eastAsia="sv-SE"/>
              </w:rPr>
              <w:t>p</w:t>
            </w:r>
            <w:r w:rsidR="00DF398B">
              <w:rPr>
                <w:rFonts w:eastAsia="Times New Roman" w:cstheme="minorHAnsi"/>
                <w:b/>
                <w:bCs/>
                <w:lang w:val="en-GB" w:eastAsia="sv-SE"/>
              </w:rPr>
              <w:t xml:space="preserve"> </w:t>
            </w:r>
            <w:r w:rsidRPr="005D2F10">
              <w:rPr>
                <w:rFonts w:eastAsia="Times New Roman" w:cstheme="minorHAnsi"/>
                <w:b/>
                <w:bCs/>
                <w:lang w:val="en-GB" w:eastAsia="sv-SE"/>
              </w:rPr>
              <w:t>value</w:t>
            </w:r>
          </w:p>
        </w:tc>
        <w:tc>
          <w:tcPr>
            <w:tcW w:w="1118" w:type="pct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6BEF9" w14:textId="612C0F1E" w:rsidR="00F22402" w:rsidRPr="005D2F10" w:rsidRDefault="00F22402" w:rsidP="00F2240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val="en-GB" w:eastAsia="sv-SE"/>
              </w:rPr>
            </w:pPr>
            <w:r>
              <w:rPr>
                <w:rFonts w:eastAsia="Times New Roman" w:cstheme="minorHAnsi"/>
                <w:b/>
                <w:bCs/>
                <w:lang w:val="en-GB" w:eastAsia="sv-SE"/>
              </w:rPr>
              <w:t>E</w:t>
            </w:r>
            <w:r w:rsidRPr="005D2F10">
              <w:rPr>
                <w:rFonts w:eastAsia="Times New Roman" w:cstheme="minorHAnsi"/>
                <w:b/>
                <w:bCs/>
                <w:lang w:val="en-GB" w:eastAsia="sv-SE"/>
              </w:rPr>
              <w:t>stimate</w:t>
            </w:r>
          </w:p>
        </w:tc>
        <w:tc>
          <w:tcPr>
            <w:tcW w:w="922" w:type="pct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90465" w14:textId="77777777" w:rsidR="00F22402" w:rsidRPr="005D2F10" w:rsidRDefault="00F22402" w:rsidP="00A5517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GB" w:eastAsia="sv-SE"/>
              </w:rPr>
            </w:pPr>
            <w:r w:rsidRPr="005D2F10">
              <w:rPr>
                <w:rFonts w:eastAsia="Times New Roman" w:cstheme="minorHAnsi"/>
                <w:b/>
                <w:bCs/>
                <w:lang w:val="en-GB" w:eastAsia="sv-SE"/>
              </w:rPr>
              <w:t>HR (95% CI)</w:t>
            </w:r>
          </w:p>
        </w:tc>
        <w:tc>
          <w:tcPr>
            <w:tcW w:w="526" w:type="pct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480F" w14:textId="6E24CF26" w:rsidR="00F22402" w:rsidRPr="005D2F10" w:rsidRDefault="00DF398B" w:rsidP="00A5517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GB" w:eastAsia="sv-SE"/>
              </w:rPr>
            </w:pPr>
            <w:r w:rsidRPr="00DF398B">
              <w:rPr>
                <w:rFonts w:eastAsia="Times New Roman" w:cstheme="minorHAnsi"/>
                <w:b/>
                <w:bCs/>
                <w:i/>
                <w:lang w:val="en-GB" w:eastAsia="sv-SE"/>
              </w:rPr>
              <w:t>p</w:t>
            </w:r>
            <w:r>
              <w:rPr>
                <w:rFonts w:eastAsia="Times New Roman" w:cstheme="minorHAnsi"/>
                <w:b/>
                <w:bCs/>
                <w:lang w:val="en-GB" w:eastAsia="sv-SE"/>
              </w:rPr>
              <w:t xml:space="preserve"> </w:t>
            </w:r>
            <w:r w:rsidR="00F22402" w:rsidRPr="005D2F10">
              <w:rPr>
                <w:rFonts w:eastAsia="Times New Roman" w:cstheme="minorHAnsi"/>
                <w:b/>
                <w:bCs/>
                <w:lang w:val="en-GB" w:eastAsia="sv-SE"/>
              </w:rPr>
              <w:t>value</w:t>
            </w:r>
          </w:p>
        </w:tc>
      </w:tr>
      <w:tr w:rsidR="00F22402" w:rsidRPr="005D2F10" w14:paraId="288B4FB2" w14:textId="77777777" w:rsidTr="009F7EC1">
        <w:trPr>
          <w:trHeight w:val="348"/>
        </w:trPr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817B" w14:textId="77777777" w:rsidR="00A55175" w:rsidRPr="005D2F10" w:rsidRDefault="00A55175" w:rsidP="00A5517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GB" w:eastAsia="sv-SE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33E8" w14:textId="77777777" w:rsidR="00A55175" w:rsidRPr="005D2F10" w:rsidRDefault="00A55175" w:rsidP="00A5517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sv-SE"/>
              </w:rPr>
            </w:pPr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3E99" w14:textId="77777777" w:rsidR="00A55175" w:rsidRPr="005D2F10" w:rsidRDefault="00A55175" w:rsidP="00A5517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sv-S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3C0A" w14:textId="77777777" w:rsidR="00A55175" w:rsidRPr="005D2F10" w:rsidRDefault="00A55175" w:rsidP="00A5517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17EA" w14:textId="77777777" w:rsidR="00A55175" w:rsidRPr="005D2F10" w:rsidRDefault="00A55175" w:rsidP="00A5517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D2F1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  <w:t>MRI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1C09" w14:textId="77777777" w:rsidR="00A55175" w:rsidRPr="005D2F10" w:rsidRDefault="00A55175" w:rsidP="00A5517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6FAB" w14:textId="77777777" w:rsidR="00A55175" w:rsidRPr="005D2F10" w:rsidRDefault="00A55175" w:rsidP="00A5517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BCA42" w14:textId="77777777" w:rsidR="00A55175" w:rsidRPr="005D2F10" w:rsidRDefault="00A55175" w:rsidP="00703B4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</w:tr>
      <w:tr w:rsidR="008765F0" w:rsidRPr="005D2F10" w14:paraId="5A131F41" w14:textId="77777777" w:rsidTr="009F7EC1">
        <w:trPr>
          <w:trHeight w:val="348"/>
        </w:trPr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341D" w14:textId="77777777" w:rsidR="00A55175" w:rsidRPr="005D2F10" w:rsidRDefault="00A55175" w:rsidP="00A55175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5D2F10">
              <w:rPr>
                <w:rFonts w:eastAsia="Times New Roman" w:cstheme="minorHAnsi"/>
                <w:color w:val="000000"/>
                <w:lang w:eastAsia="sv-SE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E4D8" w14:textId="77777777" w:rsidR="00A55175" w:rsidRPr="005D2F10" w:rsidRDefault="00A55175" w:rsidP="00A55175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5D2F10">
              <w:rPr>
                <w:rFonts w:eastAsia="Times New Roman" w:cstheme="minorHAnsi"/>
                <w:color w:val="000000"/>
                <w:lang w:eastAsia="sv-SE"/>
              </w:rPr>
              <w:t> </w:t>
            </w:r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2807" w14:textId="77777777" w:rsidR="00A55175" w:rsidRPr="005D2F10" w:rsidRDefault="00A55175" w:rsidP="00A551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5D2F10">
              <w:rPr>
                <w:rFonts w:eastAsia="Times New Roman" w:cstheme="minorHAnsi"/>
                <w:color w:val="000000"/>
                <w:lang w:eastAsia="sv-S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9499" w14:textId="77777777" w:rsidR="00A55175" w:rsidRPr="005D2F10" w:rsidRDefault="00A55175" w:rsidP="00A551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5D2F10">
              <w:rPr>
                <w:rFonts w:eastAsia="Times New Roman" w:cstheme="minorHAnsi"/>
                <w:color w:val="000000"/>
                <w:lang w:eastAsia="sv-SE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7565" w14:textId="77777777" w:rsidR="00A55175" w:rsidRPr="005D2F10" w:rsidRDefault="00A55175" w:rsidP="00A55175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5D2F10">
              <w:rPr>
                <w:rFonts w:eastAsia="Times New Roman" w:cstheme="minorHAnsi"/>
                <w:color w:val="000000"/>
                <w:lang w:eastAsia="sv-SE"/>
              </w:rPr>
              <w:t>MRI AN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65ED" w14:textId="25CA387F" w:rsidR="00A55175" w:rsidRPr="005D2F10" w:rsidRDefault="00A55175" w:rsidP="00E56740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lang w:eastAsia="sv-SE"/>
              </w:rPr>
            </w:pPr>
            <w:proofErr w:type="gramStart"/>
            <w:r w:rsidRPr="005D2F10">
              <w:rPr>
                <w:rFonts w:eastAsia="Times New Roman" w:cstheme="minorHAnsi"/>
                <w:color w:val="404040"/>
                <w:lang w:eastAsia="sv-SE"/>
              </w:rPr>
              <w:t>0</w:t>
            </w:r>
            <w:r w:rsidR="00973379" w:rsidRPr="005D2F10">
              <w:rPr>
                <w:rFonts w:eastAsia="Times New Roman" w:cstheme="minorHAnsi"/>
                <w:color w:val="404040"/>
                <w:lang w:eastAsia="sv-SE"/>
              </w:rPr>
              <w:t>.</w:t>
            </w:r>
            <w:r w:rsidR="00E56740">
              <w:rPr>
                <w:rFonts w:eastAsia="Times New Roman" w:cstheme="minorHAnsi"/>
                <w:color w:val="404040"/>
                <w:lang w:eastAsia="sv-SE"/>
              </w:rPr>
              <w:t>826</w:t>
            </w:r>
            <w:proofErr w:type="gramEnd"/>
          </w:p>
        </w:tc>
        <w:tc>
          <w:tcPr>
            <w:tcW w:w="9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24D1" w14:textId="34A9BAF5" w:rsidR="00A55175" w:rsidRPr="005D2F10" w:rsidRDefault="00A55175" w:rsidP="00E56740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proofErr w:type="gramStart"/>
            <w:r w:rsidRPr="005D2F10">
              <w:rPr>
                <w:rFonts w:eastAsia="Times New Roman" w:cstheme="minorHAnsi"/>
                <w:color w:val="000000"/>
                <w:lang w:eastAsia="sv-SE"/>
              </w:rPr>
              <w:t>2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284</w:t>
            </w:r>
            <w:proofErr w:type="gramEnd"/>
            <w:r w:rsidRPr="005D2F10">
              <w:rPr>
                <w:rFonts w:eastAsia="Times New Roman" w:cstheme="minorHAnsi"/>
                <w:color w:val="000000"/>
                <w:lang w:eastAsia="sv-SE"/>
              </w:rPr>
              <w:t xml:space="preserve"> (1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402-3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72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9392C" w14:textId="447CD1A4" w:rsidR="00A55175" w:rsidRPr="00872409" w:rsidRDefault="00A55175" w:rsidP="00703B45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sv-SE"/>
              </w:rPr>
            </w:pPr>
            <w:r w:rsidRPr="00872409">
              <w:rPr>
                <w:rFonts w:eastAsia="Times New Roman" w:cstheme="minorHAnsi"/>
                <w:b/>
                <w:color w:val="000000"/>
                <w:lang w:eastAsia="sv-SE"/>
              </w:rPr>
              <w:t>&lt;0</w:t>
            </w:r>
            <w:r w:rsidR="00973379" w:rsidRPr="00872409">
              <w:rPr>
                <w:rFonts w:eastAsia="Times New Roman" w:cstheme="minorHAnsi"/>
                <w:b/>
                <w:color w:val="000000"/>
                <w:lang w:eastAsia="sv-SE"/>
              </w:rPr>
              <w:t>.</w:t>
            </w:r>
            <w:r w:rsidRPr="00872409">
              <w:rPr>
                <w:rFonts w:eastAsia="Times New Roman" w:cstheme="minorHAnsi"/>
                <w:b/>
                <w:color w:val="000000"/>
                <w:lang w:eastAsia="sv-SE"/>
              </w:rPr>
              <w:t>001</w:t>
            </w:r>
          </w:p>
        </w:tc>
      </w:tr>
      <w:tr w:rsidR="00F22402" w:rsidRPr="005D2F10" w14:paraId="271EE5B0" w14:textId="77777777" w:rsidTr="009F7EC1">
        <w:trPr>
          <w:trHeight w:val="348"/>
        </w:trPr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EB63" w14:textId="77777777" w:rsidR="00A55175" w:rsidRPr="005D2F10" w:rsidRDefault="00A55175" w:rsidP="00A551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0896" w14:textId="77777777" w:rsidR="00A55175" w:rsidRPr="005D2F10" w:rsidRDefault="00A55175" w:rsidP="00A5517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313E" w14:textId="77777777" w:rsidR="00A55175" w:rsidRPr="005D2F10" w:rsidRDefault="00A55175" w:rsidP="00A5517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EDB1" w14:textId="77777777" w:rsidR="00A55175" w:rsidRPr="005D2F10" w:rsidRDefault="00A55175" w:rsidP="00A5517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74CB" w14:textId="77777777" w:rsidR="00A55175" w:rsidRPr="005D2F10" w:rsidRDefault="00A55175" w:rsidP="00A5517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7340" w14:textId="77777777" w:rsidR="00A55175" w:rsidRPr="005D2F10" w:rsidRDefault="00A55175" w:rsidP="00E5674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407B" w14:textId="77777777" w:rsidR="00A55175" w:rsidRPr="005D2F10" w:rsidRDefault="00A55175" w:rsidP="00E5674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8D8B" w14:textId="77777777" w:rsidR="00A55175" w:rsidRPr="005D2F10" w:rsidRDefault="00A55175" w:rsidP="00703B4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</w:tr>
      <w:tr w:rsidR="00F22402" w:rsidRPr="005D2F10" w14:paraId="23DEC736" w14:textId="77777777" w:rsidTr="009F7EC1">
        <w:trPr>
          <w:trHeight w:val="348"/>
        </w:trPr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62C2" w14:textId="77777777" w:rsidR="00A55175" w:rsidRPr="005D2F10" w:rsidRDefault="00A55175" w:rsidP="00A5517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5D2F10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CAPRA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93CE" w14:textId="77777777" w:rsidR="00A55175" w:rsidRPr="005D2F10" w:rsidRDefault="00A55175" w:rsidP="00A5517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0BD2" w14:textId="77777777" w:rsidR="00A55175" w:rsidRPr="005D2F10" w:rsidRDefault="00A55175" w:rsidP="00A5517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43CB" w14:textId="77777777" w:rsidR="00A55175" w:rsidRPr="005D2F10" w:rsidRDefault="00A55175" w:rsidP="00A5517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87AF" w14:textId="77777777" w:rsidR="00A55175" w:rsidRPr="005D2F10" w:rsidRDefault="00A55175" w:rsidP="00A5517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5D2F10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CAPRA + MRI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FC3F" w14:textId="77777777" w:rsidR="00A55175" w:rsidRPr="005D2F10" w:rsidRDefault="00A55175" w:rsidP="00E5674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</w:p>
        </w:tc>
        <w:tc>
          <w:tcPr>
            <w:tcW w:w="9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D528" w14:textId="77777777" w:rsidR="00A55175" w:rsidRPr="005D2F10" w:rsidRDefault="00A55175" w:rsidP="00E5674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511F5" w14:textId="77777777" w:rsidR="00A55175" w:rsidRPr="005D2F10" w:rsidRDefault="00A55175" w:rsidP="00703B4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</w:tr>
      <w:tr w:rsidR="008765F0" w:rsidRPr="005D2F10" w14:paraId="17342A13" w14:textId="77777777" w:rsidTr="009F7EC1">
        <w:trPr>
          <w:trHeight w:val="348"/>
        </w:trPr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28FA" w14:textId="77777777" w:rsidR="00A55175" w:rsidRPr="005D2F10" w:rsidRDefault="00A55175" w:rsidP="00A55175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5D2F10">
              <w:rPr>
                <w:rFonts w:eastAsia="Times New Roman" w:cstheme="minorHAnsi"/>
                <w:color w:val="000000"/>
                <w:lang w:eastAsia="sv-SE"/>
              </w:rPr>
              <w:t>CAPRASUM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C7CD" w14:textId="088940F7" w:rsidR="00A55175" w:rsidRPr="005D2F10" w:rsidRDefault="00A55175" w:rsidP="00E56740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lang w:eastAsia="sv-SE"/>
              </w:rPr>
            </w:pPr>
            <w:proofErr w:type="gramStart"/>
            <w:r w:rsidRPr="005D2F10">
              <w:rPr>
                <w:rFonts w:eastAsia="Times New Roman" w:cstheme="minorHAnsi"/>
                <w:color w:val="404040"/>
                <w:lang w:eastAsia="sv-SE"/>
              </w:rPr>
              <w:t>0</w:t>
            </w:r>
            <w:r w:rsidR="00973379" w:rsidRPr="005D2F10">
              <w:rPr>
                <w:rFonts w:eastAsia="Times New Roman" w:cstheme="minorHAnsi"/>
                <w:color w:val="404040"/>
                <w:lang w:eastAsia="sv-SE"/>
              </w:rPr>
              <w:t>.</w:t>
            </w:r>
            <w:r w:rsidR="00E56740">
              <w:rPr>
                <w:rFonts w:eastAsia="Times New Roman" w:cstheme="minorHAnsi"/>
                <w:color w:val="404040"/>
                <w:lang w:eastAsia="sv-SE"/>
              </w:rPr>
              <w:t>39</w:t>
            </w:r>
            <w:r w:rsidRPr="005D2F10">
              <w:rPr>
                <w:rFonts w:eastAsia="Times New Roman" w:cstheme="minorHAnsi"/>
                <w:color w:val="404040"/>
                <w:lang w:eastAsia="sv-SE"/>
              </w:rPr>
              <w:t>9</w:t>
            </w:r>
            <w:proofErr w:type="gramEnd"/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DA2A" w14:textId="5F6BBCDE" w:rsidR="00A55175" w:rsidRPr="005D2F10" w:rsidRDefault="00A55175" w:rsidP="00F22402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5D2F10">
              <w:rPr>
                <w:rFonts w:eastAsia="Times New Roman" w:cstheme="minorHAnsi"/>
                <w:color w:val="000000"/>
                <w:lang w:eastAsia="sv-SE"/>
              </w:rPr>
              <w:t>1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49 (</w:t>
            </w:r>
            <w:proofErr w:type="gramStart"/>
            <w:r w:rsidRPr="005D2F10">
              <w:rPr>
                <w:rFonts w:eastAsia="Times New Roman" w:cstheme="minorHAnsi"/>
                <w:color w:val="000000"/>
                <w:lang w:eastAsia="sv-SE"/>
              </w:rPr>
              <w:t>1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307-1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699</w:t>
            </w:r>
            <w:proofErr w:type="gramEnd"/>
            <w:r w:rsidRPr="005D2F10">
              <w:rPr>
                <w:rFonts w:eastAsia="Times New Roman" w:cstheme="minorHAnsi"/>
                <w:color w:val="000000"/>
                <w:lang w:eastAsia="sv-SE"/>
              </w:rPr>
              <w:t>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5D2B" w14:textId="0D77A66C" w:rsidR="00A55175" w:rsidRPr="00872409" w:rsidRDefault="00A55175" w:rsidP="00E56740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sv-SE"/>
              </w:rPr>
            </w:pPr>
            <w:r w:rsidRPr="00872409">
              <w:rPr>
                <w:rFonts w:eastAsia="Times New Roman" w:cstheme="minorHAnsi"/>
                <w:b/>
                <w:color w:val="000000"/>
                <w:lang w:eastAsia="sv-SE"/>
              </w:rPr>
              <w:t>&lt;0</w:t>
            </w:r>
            <w:r w:rsidR="00973379" w:rsidRPr="00872409">
              <w:rPr>
                <w:rFonts w:eastAsia="Times New Roman" w:cstheme="minorHAnsi"/>
                <w:b/>
                <w:color w:val="000000"/>
                <w:lang w:eastAsia="sv-SE"/>
              </w:rPr>
              <w:t>.</w:t>
            </w:r>
            <w:r w:rsidRPr="00872409">
              <w:rPr>
                <w:rFonts w:eastAsia="Times New Roman" w:cstheme="minorHAnsi"/>
                <w:b/>
                <w:color w:val="000000"/>
                <w:lang w:eastAsia="sv-SE"/>
              </w:rPr>
              <w:t>00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0147" w14:textId="77777777" w:rsidR="00A55175" w:rsidRPr="005D2F10" w:rsidRDefault="00A55175" w:rsidP="00A55175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5D2F10">
              <w:rPr>
                <w:rFonts w:eastAsia="Times New Roman" w:cstheme="minorHAnsi"/>
                <w:color w:val="000000"/>
                <w:lang w:eastAsia="sv-SE"/>
              </w:rPr>
              <w:t>CAPRASUM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E5A7" w14:textId="6D48A026" w:rsidR="00A55175" w:rsidRPr="005D2F10" w:rsidRDefault="00A55175" w:rsidP="00E56740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lang w:eastAsia="sv-SE"/>
              </w:rPr>
            </w:pPr>
            <w:proofErr w:type="gramStart"/>
            <w:r w:rsidRPr="005D2F10">
              <w:rPr>
                <w:rFonts w:eastAsia="Times New Roman" w:cstheme="minorHAnsi"/>
                <w:color w:val="404040"/>
                <w:lang w:eastAsia="sv-SE"/>
              </w:rPr>
              <w:t>0</w:t>
            </w:r>
            <w:r w:rsidR="00973379" w:rsidRPr="005D2F10">
              <w:rPr>
                <w:rFonts w:eastAsia="Times New Roman" w:cstheme="minorHAnsi"/>
                <w:color w:val="404040"/>
                <w:lang w:eastAsia="sv-SE"/>
              </w:rPr>
              <w:t>.</w:t>
            </w:r>
            <w:r w:rsidR="00E56740">
              <w:rPr>
                <w:rFonts w:eastAsia="Times New Roman" w:cstheme="minorHAnsi"/>
                <w:color w:val="404040"/>
                <w:lang w:eastAsia="sv-SE"/>
              </w:rPr>
              <w:t>373</w:t>
            </w:r>
            <w:proofErr w:type="gramEnd"/>
          </w:p>
        </w:tc>
        <w:tc>
          <w:tcPr>
            <w:tcW w:w="9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D783" w14:textId="4E48BE4D" w:rsidR="00A55175" w:rsidRPr="005D2F10" w:rsidRDefault="00A55175" w:rsidP="00E56740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proofErr w:type="gramStart"/>
            <w:r w:rsidRPr="005D2F10">
              <w:rPr>
                <w:rFonts w:eastAsia="Times New Roman" w:cstheme="minorHAnsi"/>
                <w:color w:val="000000"/>
                <w:lang w:eastAsia="sv-SE"/>
              </w:rPr>
              <w:t>1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452</w:t>
            </w:r>
            <w:proofErr w:type="gramEnd"/>
            <w:r w:rsidRPr="005D2F10">
              <w:rPr>
                <w:rFonts w:eastAsia="Times New Roman" w:cstheme="minorHAnsi"/>
                <w:color w:val="000000"/>
                <w:lang w:eastAsia="sv-SE"/>
              </w:rPr>
              <w:t xml:space="preserve"> (1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272-1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65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29DFF" w14:textId="001736FD" w:rsidR="00A55175" w:rsidRPr="00872409" w:rsidRDefault="00A55175" w:rsidP="00703B45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sv-SE"/>
              </w:rPr>
            </w:pPr>
            <w:r w:rsidRPr="00872409">
              <w:rPr>
                <w:rFonts w:eastAsia="Times New Roman" w:cstheme="minorHAnsi"/>
                <w:b/>
                <w:color w:val="000000"/>
                <w:lang w:eastAsia="sv-SE"/>
              </w:rPr>
              <w:t>&lt;0</w:t>
            </w:r>
            <w:r w:rsidR="00973379" w:rsidRPr="00872409">
              <w:rPr>
                <w:rFonts w:eastAsia="Times New Roman" w:cstheme="minorHAnsi"/>
                <w:b/>
                <w:color w:val="000000"/>
                <w:lang w:eastAsia="sv-SE"/>
              </w:rPr>
              <w:t>.</w:t>
            </w:r>
            <w:r w:rsidRPr="00872409">
              <w:rPr>
                <w:rFonts w:eastAsia="Times New Roman" w:cstheme="minorHAnsi"/>
                <w:b/>
                <w:color w:val="000000"/>
                <w:lang w:eastAsia="sv-SE"/>
              </w:rPr>
              <w:t>001</w:t>
            </w:r>
          </w:p>
        </w:tc>
      </w:tr>
      <w:tr w:rsidR="00F22402" w:rsidRPr="005D2F10" w14:paraId="3AA5F93F" w14:textId="77777777" w:rsidTr="009F7EC1">
        <w:trPr>
          <w:trHeight w:val="348"/>
        </w:trPr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E275" w14:textId="77777777" w:rsidR="00A55175" w:rsidRPr="005D2F10" w:rsidRDefault="00A55175" w:rsidP="00A551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8E40" w14:textId="77777777" w:rsidR="00A55175" w:rsidRPr="005D2F10" w:rsidRDefault="00A55175" w:rsidP="00E5674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0EBB" w14:textId="77777777" w:rsidR="00A55175" w:rsidRPr="005D2F10" w:rsidRDefault="00A55175" w:rsidP="00F224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01D6" w14:textId="77777777" w:rsidR="00A55175" w:rsidRPr="005D2F10" w:rsidRDefault="00A55175" w:rsidP="00E5674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49C8" w14:textId="77777777" w:rsidR="00A55175" w:rsidRPr="005D2F10" w:rsidRDefault="00A55175" w:rsidP="00A55175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5D2F10">
              <w:rPr>
                <w:rFonts w:eastAsia="Times New Roman" w:cstheme="minorHAnsi"/>
                <w:color w:val="000000"/>
                <w:lang w:eastAsia="sv-SE"/>
              </w:rPr>
              <w:t>MRI AN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4BBC" w14:textId="2F37986B" w:rsidR="00A55175" w:rsidRPr="005D2F10" w:rsidRDefault="00A55175" w:rsidP="00E56740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lang w:eastAsia="sv-SE"/>
              </w:rPr>
            </w:pPr>
            <w:proofErr w:type="gramStart"/>
            <w:r w:rsidRPr="005D2F10">
              <w:rPr>
                <w:rFonts w:eastAsia="Times New Roman" w:cstheme="minorHAnsi"/>
                <w:color w:val="404040"/>
                <w:lang w:eastAsia="sv-SE"/>
              </w:rPr>
              <w:t>0</w:t>
            </w:r>
            <w:r w:rsidR="00973379" w:rsidRPr="005D2F10">
              <w:rPr>
                <w:rFonts w:eastAsia="Times New Roman" w:cstheme="minorHAnsi"/>
                <w:color w:val="404040"/>
                <w:lang w:eastAsia="sv-SE"/>
              </w:rPr>
              <w:t>.</w:t>
            </w:r>
            <w:r w:rsidR="00E56740">
              <w:rPr>
                <w:rFonts w:eastAsia="Times New Roman" w:cstheme="minorHAnsi"/>
                <w:color w:val="404040"/>
                <w:lang w:eastAsia="sv-SE"/>
              </w:rPr>
              <w:t>479</w:t>
            </w:r>
            <w:proofErr w:type="gramEnd"/>
          </w:p>
        </w:tc>
        <w:tc>
          <w:tcPr>
            <w:tcW w:w="9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291E" w14:textId="11E59FB3" w:rsidR="00A55175" w:rsidRPr="005D2F10" w:rsidRDefault="00A55175" w:rsidP="00E56740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proofErr w:type="gramStart"/>
            <w:r w:rsidRPr="005D2F10">
              <w:rPr>
                <w:rFonts w:eastAsia="Times New Roman" w:cstheme="minorHAnsi"/>
                <w:color w:val="000000"/>
                <w:lang w:eastAsia="sv-SE"/>
              </w:rPr>
              <w:t>1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614</w:t>
            </w:r>
            <w:proofErr w:type="gramEnd"/>
            <w:r w:rsidRPr="005D2F10">
              <w:rPr>
                <w:rFonts w:eastAsia="Times New Roman" w:cstheme="minorHAnsi"/>
                <w:color w:val="000000"/>
                <w:lang w:eastAsia="sv-SE"/>
              </w:rPr>
              <w:t xml:space="preserve"> (0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967-2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69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011C1" w14:textId="0AF5AC93" w:rsidR="00A55175" w:rsidRPr="005D2F10" w:rsidRDefault="00A55175" w:rsidP="00703B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sv-SE"/>
              </w:rPr>
            </w:pPr>
            <w:r w:rsidRPr="005D2F10">
              <w:rPr>
                <w:rFonts w:eastAsia="Times New Roman" w:cstheme="minorHAnsi"/>
                <w:color w:val="000000"/>
                <w:lang w:eastAsia="sv-SE"/>
              </w:rPr>
              <w:t>0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067</w:t>
            </w:r>
          </w:p>
        </w:tc>
      </w:tr>
      <w:tr w:rsidR="00F22402" w:rsidRPr="005D2F10" w14:paraId="1901EDC1" w14:textId="77777777" w:rsidTr="009F7EC1">
        <w:trPr>
          <w:trHeight w:val="348"/>
        </w:trPr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C174" w14:textId="77777777" w:rsidR="00A55175" w:rsidRPr="005D2F10" w:rsidRDefault="00A55175" w:rsidP="00A5517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3145" w14:textId="77777777" w:rsidR="00A55175" w:rsidRPr="005D2F10" w:rsidRDefault="00A55175" w:rsidP="00E5674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EB65" w14:textId="77777777" w:rsidR="00A55175" w:rsidRPr="005D2F10" w:rsidRDefault="00A55175" w:rsidP="00F224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7EE6" w14:textId="77777777" w:rsidR="00A55175" w:rsidRPr="005D2F10" w:rsidRDefault="00A55175" w:rsidP="00E5674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0509" w14:textId="77777777" w:rsidR="00A55175" w:rsidRPr="005D2F10" w:rsidRDefault="00A55175" w:rsidP="00A5517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0F0C" w14:textId="77777777" w:rsidR="00A55175" w:rsidRPr="005D2F10" w:rsidRDefault="00A55175" w:rsidP="00E5674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24F7" w14:textId="77777777" w:rsidR="00A55175" w:rsidRPr="005D2F10" w:rsidRDefault="00A55175" w:rsidP="00E5674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D6E5" w14:textId="77777777" w:rsidR="00A55175" w:rsidRPr="005D2F10" w:rsidRDefault="00A55175" w:rsidP="00703B4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</w:tr>
      <w:tr w:rsidR="00F22402" w:rsidRPr="005D2F10" w14:paraId="6AD92F88" w14:textId="77777777" w:rsidTr="009F7EC1">
        <w:trPr>
          <w:trHeight w:val="348"/>
        </w:trPr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C16D" w14:textId="77777777" w:rsidR="00A55175" w:rsidRPr="005D2F10" w:rsidRDefault="00A55175" w:rsidP="00A5517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5D2F10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MSKC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7B45" w14:textId="77777777" w:rsidR="00A55175" w:rsidRPr="005D2F10" w:rsidRDefault="00A55175" w:rsidP="00E5674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C589" w14:textId="77777777" w:rsidR="00A55175" w:rsidRPr="005D2F10" w:rsidRDefault="00A55175" w:rsidP="00F224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C67A" w14:textId="77777777" w:rsidR="00A55175" w:rsidRPr="005D2F10" w:rsidRDefault="00A55175" w:rsidP="00E5674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0885" w14:textId="77777777" w:rsidR="00A55175" w:rsidRPr="005D2F10" w:rsidRDefault="00A55175" w:rsidP="00A5517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5D2F10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MSKCC + MRI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93C1" w14:textId="77777777" w:rsidR="00A55175" w:rsidRPr="005D2F10" w:rsidRDefault="00A55175" w:rsidP="00E5674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</w:p>
        </w:tc>
        <w:tc>
          <w:tcPr>
            <w:tcW w:w="9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5138" w14:textId="77777777" w:rsidR="00A55175" w:rsidRPr="005D2F10" w:rsidRDefault="00A55175" w:rsidP="00E5674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19FB8" w14:textId="77777777" w:rsidR="00A55175" w:rsidRPr="005D2F10" w:rsidRDefault="00A55175" w:rsidP="00703B4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</w:tr>
      <w:tr w:rsidR="008765F0" w:rsidRPr="00872409" w14:paraId="4D87EC40" w14:textId="77777777" w:rsidTr="009F7EC1">
        <w:trPr>
          <w:trHeight w:val="348"/>
        </w:trPr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5206" w14:textId="77777777" w:rsidR="00F22402" w:rsidRDefault="00A55175" w:rsidP="00A55175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5D2F10">
              <w:rPr>
                <w:rFonts w:eastAsia="Times New Roman" w:cstheme="minorHAnsi"/>
                <w:color w:val="000000"/>
                <w:lang w:eastAsia="sv-SE"/>
              </w:rPr>
              <w:t xml:space="preserve">MSKCC 3-year </w:t>
            </w:r>
          </w:p>
          <w:p w14:paraId="29015E82" w14:textId="46F747B9" w:rsidR="00A55175" w:rsidRPr="005D2F10" w:rsidRDefault="00A55175" w:rsidP="00A55175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5D2F10">
              <w:rPr>
                <w:rFonts w:eastAsia="Times New Roman" w:cstheme="minorHAnsi"/>
                <w:color w:val="000000"/>
                <w:lang w:eastAsia="sv-SE"/>
              </w:rPr>
              <w:t>survival</w:t>
            </w:r>
            <w:proofErr w:type="spellEnd"/>
            <w:r w:rsidRPr="005D2F10">
              <w:rPr>
                <w:rFonts w:eastAsia="Times New Roman" w:cstheme="minorHAnsi"/>
                <w:color w:val="000000"/>
                <w:lang w:eastAsia="sv-SE"/>
              </w:rPr>
              <w:t xml:space="preserve"> 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5C7F" w14:textId="6C67F17F" w:rsidR="00A55175" w:rsidRPr="005D2F10" w:rsidRDefault="00A55175" w:rsidP="00E56740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lang w:eastAsia="sv-SE"/>
              </w:rPr>
            </w:pPr>
            <w:r w:rsidRPr="005D2F10">
              <w:rPr>
                <w:rFonts w:eastAsia="Times New Roman" w:cstheme="minorHAnsi"/>
                <w:color w:val="404040"/>
                <w:lang w:eastAsia="sv-SE"/>
              </w:rPr>
              <w:t>-0</w:t>
            </w:r>
            <w:r w:rsidR="00973379" w:rsidRPr="005D2F10">
              <w:rPr>
                <w:rFonts w:eastAsia="Times New Roman" w:cstheme="minorHAnsi"/>
                <w:color w:val="40404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404040"/>
                <w:lang w:eastAsia="sv-SE"/>
              </w:rPr>
              <w:t>0291</w:t>
            </w:r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419E" w14:textId="6670443A" w:rsidR="00A55175" w:rsidRPr="005D2F10" w:rsidRDefault="00A55175" w:rsidP="00F22402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5D2F10">
              <w:rPr>
                <w:rFonts w:eastAsia="Times New Roman" w:cstheme="minorHAnsi"/>
                <w:color w:val="000000"/>
                <w:lang w:eastAsia="sv-SE"/>
              </w:rPr>
              <w:t>0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971 (0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963-0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98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F6D4" w14:textId="35982B9D" w:rsidR="00A55175" w:rsidRPr="00872409" w:rsidRDefault="00A55175" w:rsidP="00E56740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sv-SE"/>
              </w:rPr>
            </w:pPr>
            <w:r w:rsidRPr="00872409">
              <w:rPr>
                <w:rFonts w:eastAsia="Times New Roman" w:cstheme="minorHAnsi"/>
                <w:b/>
                <w:color w:val="000000"/>
                <w:lang w:eastAsia="sv-SE"/>
              </w:rPr>
              <w:t>&lt;0</w:t>
            </w:r>
            <w:r w:rsidR="00973379" w:rsidRPr="00872409">
              <w:rPr>
                <w:rFonts w:eastAsia="Times New Roman" w:cstheme="minorHAnsi"/>
                <w:b/>
                <w:color w:val="000000"/>
                <w:lang w:eastAsia="sv-SE"/>
              </w:rPr>
              <w:t>.</w:t>
            </w:r>
            <w:r w:rsidRPr="00872409">
              <w:rPr>
                <w:rFonts w:eastAsia="Times New Roman" w:cstheme="minorHAnsi"/>
                <w:b/>
                <w:color w:val="000000"/>
                <w:lang w:eastAsia="sv-SE"/>
              </w:rPr>
              <w:t>00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1835" w14:textId="77777777" w:rsidR="00A55175" w:rsidRPr="005D2F10" w:rsidRDefault="00A55175" w:rsidP="00A55175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5D2F10">
              <w:rPr>
                <w:rFonts w:eastAsia="Times New Roman" w:cstheme="minorHAnsi"/>
                <w:color w:val="000000"/>
                <w:lang w:eastAsia="sv-SE"/>
              </w:rPr>
              <w:t xml:space="preserve">MSKCC 3-year </w:t>
            </w:r>
            <w:proofErr w:type="spellStart"/>
            <w:r w:rsidRPr="005D2F10">
              <w:rPr>
                <w:rFonts w:eastAsia="Times New Roman" w:cstheme="minorHAnsi"/>
                <w:color w:val="000000"/>
                <w:lang w:eastAsia="sv-SE"/>
              </w:rPr>
              <w:t>survival</w:t>
            </w:r>
            <w:proofErr w:type="spellEnd"/>
            <w:r w:rsidRPr="005D2F10">
              <w:rPr>
                <w:rFonts w:eastAsia="Times New Roman" w:cstheme="minorHAnsi"/>
                <w:color w:val="000000"/>
                <w:lang w:eastAsia="sv-SE"/>
              </w:rPr>
              <w:t xml:space="preserve"> %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6007" w14:textId="5C48E3CA" w:rsidR="00A55175" w:rsidRPr="005D2F10" w:rsidRDefault="00A55175" w:rsidP="00E56740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lang w:eastAsia="sv-SE"/>
              </w:rPr>
            </w:pPr>
            <w:r w:rsidRPr="005D2F10">
              <w:rPr>
                <w:rFonts w:eastAsia="Times New Roman" w:cstheme="minorHAnsi"/>
                <w:color w:val="404040"/>
                <w:lang w:eastAsia="sv-SE"/>
              </w:rPr>
              <w:t>-0</w:t>
            </w:r>
            <w:r w:rsidR="00973379" w:rsidRPr="005D2F10">
              <w:rPr>
                <w:rFonts w:eastAsia="Times New Roman" w:cstheme="minorHAnsi"/>
                <w:color w:val="40404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404040"/>
                <w:lang w:eastAsia="sv-SE"/>
              </w:rPr>
              <w:t>0268</w:t>
            </w:r>
          </w:p>
        </w:tc>
        <w:tc>
          <w:tcPr>
            <w:tcW w:w="9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BDEA" w14:textId="404F8EDF" w:rsidR="00A55175" w:rsidRPr="005D2F10" w:rsidRDefault="00A55175" w:rsidP="00E56740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5D2F10">
              <w:rPr>
                <w:rFonts w:eastAsia="Times New Roman" w:cstheme="minorHAnsi"/>
                <w:color w:val="000000"/>
                <w:lang w:eastAsia="sv-SE"/>
              </w:rPr>
              <w:t>0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974 (0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965-0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98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A9DE2" w14:textId="07941586" w:rsidR="00A55175" w:rsidRPr="00872409" w:rsidRDefault="00A55175" w:rsidP="00703B45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sv-SE"/>
              </w:rPr>
            </w:pPr>
            <w:r w:rsidRPr="00872409">
              <w:rPr>
                <w:rFonts w:eastAsia="Times New Roman" w:cstheme="minorHAnsi"/>
                <w:b/>
                <w:color w:val="000000"/>
                <w:lang w:eastAsia="sv-SE"/>
              </w:rPr>
              <w:t>&lt;0</w:t>
            </w:r>
            <w:r w:rsidR="00973379" w:rsidRPr="00872409">
              <w:rPr>
                <w:rFonts w:eastAsia="Times New Roman" w:cstheme="minorHAnsi"/>
                <w:b/>
                <w:color w:val="000000"/>
                <w:lang w:eastAsia="sv-SE"/>
              </w:rPr>
              <w:t>.</w:t>
            </w:r>
            <w:r w:rsidRPr="00872409">
              <w:rPr>
                <w:rFonts w:eastAsia="Times New Roman" w:cstheme="minorHAnsi"/>
                <w:b/>
                <w:color w:val="000000"/>
                <w:lang w:eastAsia="sv-SE"/>
              </w:rPr>
              <w:t>001</w:t>
            </w:r>
          </w:p>
        </w:tc>
      </w:tr>
      <w:tr w:rsidR="00F22402" w:rsidRPr="005D2F10" w14:paraId="5AB23E70" w14:textId="77777777" w:rsidTr="009F7EC1">
        <w:trPr>
          <w:trHeight w:val="348"/>
        </w:trPr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248B" w14:textId="77777777" w:rsidR="00A55175" w:rsidRPr="005D2F10" w:rsidRDefault="00A55175" w:rsidP="00A551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EBC6" w14:textId="77777777" w:rsidR="00A55175" w:rsidRPr="005D2F10" w:rsidRDefault="00A55175" w:rsidP="00E5674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C766" w14:textId="77777777" w:rsidR="00A55175" w:rsidRPr="005D2F10" w:rsidRDefault="00A55175" w:rsidP="00F224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5DEF" w14:textId="77777777" w:rsidR="00A55175" w:rsidRPr="005D2F10" w:rsidRDefault="00A55175" w:rsidP="00E5674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7769" w14:textId="77777777" w:rsidR="00A55175" w:rsidRPr="005D2F10" w:rsidRDefault="00A55175" w:rsidP="00A55175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5D2F10">
              <w:rPr>
                <w:rFonts w:eastAsia="Times New Roman" w:cstheme="minorHAnsi"/>
                <w:color w:val="000000"/>
                <w:lang w:eastAsia="sv-SE"/>
              </w:rPr>
              <w:t>MRI AN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CBF8" w14:textId="42615D30" w:rsidR="00A55175" w:rsidRPr="005D2F10" w:rsidRDefault="00A55175" w:rsidP="00E56740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lang w:eastAsia="sv-SE"/>
              </w:rPr>
            </w:pPr>
            <w:proofErr w:type="gramStart"/>
            <w:r w:rsidRPr="005D2F10">
              <w:rPr>
                <w:rFonts w:eastAsia="Times New Roman" w:cstheme="minorHAnsi"/>
                <w:color w:val="404040"/>
                <w:lang w:eastAsia="sv-SE"/>
              </w:rPr>
              <w:t>0</w:t>
            </w:r>
            <w:r w:rsidR="00973379" w:rsidRPr="005D2F10">
              <w:rPr>
                <w:rFonts w:eastAsia="Times New Roman" w:cstheme="minorHAnsi"/>
                <w:color w:val="404040"/>
                <w:lang w:eastAsia="sv-SE"/>
              </w:rPr>
              <w:t>.</w:t>
            </w:r>
            <w:r w:rsidR="00E56740">
              <w:rPr>
                <w:rFonts w:eastAsia="Times New Roman" w:cstheme="minorHAnsi"/>
                <w:color w:val="404040"/>
                <w:lang w:eastAsia="sv-SE"/>
              </w:rPr>
              <w:t>460</w:t>
            </w:r>
            <w:proofErr w:type="gramEnd"/>
          </w:p>
        </w:tc>
        <w:tc>
          <w:tcPr>
            <w:tcW w:w="9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8DE3" w14:textId="3EC78E73" w:rsidR="00A55175" w:rsidRPr="005D2F10" w:rsidRDefault="00A55175" w:rsidP="00E56740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proofErr w:type="gramStart"/>
            <w:r w:rsidRPr="005D2F10">
              <w:rPr>
                <w:rFonts w:eastAsia="Times New Roman" w:cstheme="minorHAnsi"/>
                <w:color w:val="000000"/>
                <w:lang w:eastAsia="sv-SE"/>
              </w:rPr>
              <w:t>1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584</w:t>
            </w:r>
            <w:proofErr w:type="gramEnd"/>
            <w:r w:rsidRPr="005D2F10">
              <w:rPr>
                <w:rFonts w:eastAsia="Times New Roman" w:cstheme="minorHAnsi"/>
                <w:color w:val="000000"/>
                <w:lang w:eastAsia="sv-SE"/>
              </w:rPr>
              <w:t xml:space="preserve"> (0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949-2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64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F80F" w14:textId="7B8F6B42" w:rsidR="00A55175" w:rsidRPr="005D2F10" w:rsidRDefault="00A55175" w:rsidP="00703B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sv-SE"/>
              </w:rPr>
            </w:pPr>
            <w:r w:rsidRPr="005D2F10">
              <w:rPr>
                <w:rFonts w:eastAsia="Times New Roman" w:cstheme="minorHAnsi"/>
                <w:color w:val="000000"/>
                <w:lang w:eastAsia="sv-SE"/>
              </w:rPr>
              <w:t>0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079</w:t>
            </w:r>
          </w:p>
        </w:tc>
      </w:tr>
      <w:tr w:rsidR="00F22402" w:rsidRPr="005D2F10" w14:paraId="5077F553" w14:textId="77777777" w:rsidTr="009F7EC1">
        <w:trPr>
          <w:trHeight w:val="348"/>
        </w:trPr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2EE6" w14:textId="77777777" w:rsidR="00A55175" w:rsidRPr="005D2F10" w:rsidRDefault="00A55175" w:rsidP="00A5517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E9B8" w14:textId="77777777" w:rsidR="00A55175" w:rsidRPr="005D2F10" w:rsidRDefault="00A55175" w:rsidP="00E5674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3295" w14:textId="77777777" w:rsidR="00A55175" w:rsidRPr="005D2F10" w:rsidRDefault="00A55175" w:rsidP="00F224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368C" w14:textId="77777777" w:rsidR="00A55175" w:rsidRPr="005D2F10" w:rsidRDefault="00A55175" w:rsidP="00E5674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9072" w14:textId="77777777" w:rsidR="00A55175" w:rsidRPr="005D2F10" w:rsidRDefault="00A55175" w:rsidP="00A5517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3B5C" w14:textId="77777777" w:rsidR="00A55175" w:rsidRPr="005D2F10" w:rsidRDefault="00A55175" w:rsidP="00E5674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9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F903" w14:textId="77777777" w:rsidR="00A55175" w:rsidRPr="005D2F10" w:rsidRDefault="00A55175" w:rsidP="00E5674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6B197" w14:textId="77777777" w:rsidR="00A55175" w:rsidRPr="005D2F10" w:rsidRDefault="00A55175" w:rsidP="00703B4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</w:tr>
      <w:tr w:rsidR="00F22402" w:rsidRPr="005D2F10" w14:paraId="3DC0C7E6" w14:textId="77777777" w:rsidTr="009F7EC1">
        <w:trPr>
          <w:trHeight w:val="348"/>
        </w:trPr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5A94" w14:textId="77777777" w:rsidR="00A55175" w:rsidRPr="005D2F10" w:rsidRDefault="00A55175" w:rsidP="00A5517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5D2F10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CLINICAL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A90C" w14:textId="77777777" w:rsidR="00A55175" w:rsidRPr="005D2F10" w:rsidRDefault="00A55175" w:rsidP="00E5674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FD90" w14:textId="77777777" w:rsidR="00A55175" w:rsidRPr="005D2F10" w:rsidRDefault="00A55175" w:rsidP="00F224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4CBD" w14:textId="77777777" w:rsidR="00A55175" w:rsidRPr="005D2F10" w:rsidRDefault="00A55175" w:rsidP="00E56740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B6D0" w14:textId="77777777" w:rsidR="00A55175" w:rsidRPr="005D2F10" w:rsidRDefault="00A55175" w:rsidP="00A5517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5D2F10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CLINICAL + MRI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46B1" w14:textId="77777777" w:rsidR="00A55175" w:rsidRPr="005D2F10" w:rsidRDefault="00A55175" w:rsidP="00E5674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</w:p>
        </w:tc>
        <w:tc>
          <w:tcPr>
            <w:tcW w:w="9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DB54" w14:textId="77777777" w:rsidR="00A55175" w:rsidRPr="005D2F10" w:rsidRDefault="00A55175" w:rsidP="00E5674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3F5FE" w14:textId="77777777" w:rsidR="00A55175" w:rsidRPr="005D2F10" w:rsidRDefault="00A55175" w:rsidP="00703B4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</w:tr>
      <w:tr w:rsidR="008765F0" w:rsidRPr="005D2F10" w14:paraId="5EA65C48" w14:textId="77777777" w:rsidTr="009F7EC1">
        <w:trPr>
          <w:trHeight w:val="348"/>
        </w:trPr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85FE" w14:textId="77777777" w:rsidR="00A55175" w:rsidRPr="005D2F10" w:rsidRDefault="00A55175" w:rsidP="00A55175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5D2F10">
              <w:rPr>
                <w:rFonts w:eastAsia="Times New Roman" w:cstheme="minorHAnsi"/>
                <w:color w:val="000000"/>
                <w:lang w:eastAsia="sv-SE"/>
              </w:rPr>
              <w:t>PSAPre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2708" w14:textId="12861115" w:rsidR="00A55175" w:rsidRPr="005D2F10" w:rsidRDefault="00A55175" w:rsidP="00E56740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lang w:eastAsia="sv-SE"/>
              </w:rPr>
            </w:pPr>
            <w:r w:rsidRPr="005D2F10">
              <w:rPr>
                <w:rFonts w:eastAsia="Times New Roman" w:cstheme="minorHAnsi"/>
                <w:color w:val="404040"/>
                <w:lang w:eastAsia="sv-SE"/>
              </w:rPr>
              <w:t>0</w:t>
            </w:r>
            <w:r w:rsidR="00973379" w:rsidRPr="005D2F10">
              <w:rPr>
                <w:rFonts w:eastAsia="Times New Roman" w:cstheme="minorHAnsi"/>
                <w:color w:val="40404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404040"/>
                <w:lang w:eastAsia="sv-SE"/>
              </w:rPr>
              <w:t>0598</w:t>
            </w:r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3BDD" w14:textId="4813387D" w:rsidR="00A55175" w:rsidRPr="005D2F10" w:rsidRDefault="00A55175" w:rsidP="00F22402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5D2F10">
              <w:rPr>
                <w:rFonts w:eastAsia="Times New Roman" w:cstheme="minorHAnsi"/>
                <w:color w:val="000000"/>
                <w:lang w:eastAsia="sv-SE"/>
              </w:rPr>
              <w:t>1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062 (1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036-1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088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84F3" w14:textId="32F77AA0" w:rsidR="00A55175" w:rsidRPr="00872409" w:rsidRDefault="00A55175" w:rsidP="00E56740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sv-SE"/>
              </w:rPr>
            </w:pPr>
            <w:r w:rsidRPr="00872409">
              <w:rPr>
                <w:rFonts w:eastAsia="Times New Roman" w:cstheme="minorHAnsi"/>
                <w:b/>
                <w:color w:val="000000"/>
                <w:lang w:eastAsia="sv-SE"/>
              </w:rPr>
              <w:t>&lt;0</w:t>
            </w:r>
            <w:r w:rsidR="00973379" w:rsidRPr="00872409">
              <w:rPr>
                <w:rFonts w:eastAsia="Times New Roman" w:cstheme="minorHAnsi"/>
                <w:b/>
                <w:color w:val="000000"/>
                <w:lang w:eastAsia="sv-SE"/>
              </w:rPr>
              <w:t>.</w:t>
            </w:r>
            <w:r w:rsidRPr="00872409">
              <w:rPr>
                <w:rFonts w:eastAsia="Times New Roman" w:cstheme="minorHAnsi"/>
                <w:b/>
                <w:color w:val="000000"/>
                <w:lang w:eastAsia="sv-SE"/>
              </w:rPr>
              <w:t>00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14D2" w14:textId="77777777" w:rsidR="00A55175" w:rsidRPr="005D2F10" w:rsidRDefault="00A55175" w:rsidP="00A55175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5D2F10">
              <w:rPr>
                <w:rFonts w:eastAsia="Times New Roman" w:cstheme="minorHAnsi"/>
                <w:color w:val="000000"/>
                <w:lang w:eastAsia="sv-SE"/>
              </w:rPr>
              <w:t>PSAPre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C57C" w14:textId="2B6E0720" w:rsidR="00A55175" w:rsidRPr="005D2F10" w:rsidRDefault="00A55175" w:rsidP="00E56740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lang w:eastAsia="sv-SE"/>
              </w:rPr>
            </w:pPr>
            <w:r w:rsidRPr="005D2F10">
              <w:rPr>
                <w:rFonts w:eastAsia="Times New Roman" w:cstheme="minorHAnsi"/>
                <w:color w:val="404040"/>
                <w:lang w:eastAsia="sv-SE"/>
              </w:rPr>
              <w:t>0</w:t>
            </w:r>
            <w:r w:rsidR="00973379" w:rsidRPr="005D2F10">
              <w:rPr>
                <w:rFonts w:eastAsia="Times New Roman" w:cstheme="minorHAnsi"/>
                <w:color w:val="40404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404040"/>
                <w:lang w:eastAsia="sv-SE"/>
              </w:rPr>
              <w:t>0594</w:t>
            </w:r>
          </w:p>
        </w:tc>
        <w:tc>
          <w:tcPr>
            <w:tcW w:w="9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F000" w14:textId="13F49E20" w:rsidR="00A55175" w:rsidRPr="005D2F10" w:rsidRDefault="00A55175" w:rsidP="00E56740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5D2F10">
              <w:rPr>
                <w:rFonts w:eastAsia="Times New Roman" w:cstheme="minorHAnsi"/>
                <w:color w:val="000000"/>
                <w:lang w:eastAsia="sv-SE"/>
              </w:rPr>
              <w:t>1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061 (1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036-1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08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148F" w14:textId="30E77201" w:rsidR="00A55175" w:rsidRPr="00872409" w:rsidRDefault="00A55175" w:rsidP="00703B45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sv-SE"/>
              </w:rPr>
            </w:pPr>
            <w:r w:rsidRPr="00872409">
              <w:rPr>
                <w:rFonts w:eastAsia="Times New Roman" w:cstheme="minorHAnsi"/>
                <w:b/>
                <w:color w:val="000000"/>
                <w:lang w:eastAsia="sv-SE"/>
              </w:rPr>
              <w:t>&lt;0</w:t>
            </w:r>
            <w:r w:rsidR="00973379" w:rsidRPr="00872409">
              <w:rPr>
                <w:rFonts w:eastAsia="Times New Roman" w:cstheme="minorHAnsi"/>
                <w:b/>
                <w:color w:val="000000"/>
                <w:lang w:eastAsia="sv-SE"/>
              </w:rPr>
              <w:t>.</w:t>
            </w:r>
            <w:r w:rsidRPr="00872409">
              <w:rPr>
                <w:rFonts w:eastAsia="Times New Roman" w:cstheme="minorHAnsi"/>
                <w:b/>
                <w:color w:val="000000"/>
                <w:lang w:eastAsia="sv-SE"/>
              </w:rPr>
              <w:t>001</w:t>
            </w:r>
          </w:p>
        </w:tc>
      </w:tr>
      <w:tr w:rsidR="00F22402" w:rsidRPr="005D2F10" w14:paraId="4D4637E7" w14:textId="77777777" w:rsidTr="009F7EC1">
        <w:trPr>
          <w:trHeight w:val="348"/>
        </w:trPr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280C" w14:textId="77777777" w:rsidR="00A55175" w:rsidRPr="005D2F10" w:rsidRDefault="00A55175" w:rsidP="00A55175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5D2F10">
              <w:rPr>
                <w:rFonts w:eastAsia="Times New Roman" w:cstheme="minorHAnsi"/>
                <w:color w:val="000000"/>
                <w:lang w:eastAsia="sv-SE"/>
              </w:rPr>
              <w:t>Ag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31CC" w14:textId="2D7F97C8" w:rsidR="00A55175" w:rsidRPr="005D2F10" w:rsidRDefault="00A55175" w:rsidP="00E56740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lang w:eastAsia="sv-SE"/>
              </w:rPr>
            </w:pPr>
            <w:r w:rsidRPr="005D2F10">
              <w:rPr>
                <w:rFonts w:eastAsia="Times New Roman" w:cstheme="minorHAnsi"/>
                <w:color w:val="404040"/>
                <w:lang w:eastAsia="sv-SE"/>
              </w:rPr>
              <w:t>0</w:t>
            </w:r>
            <w:r w:rsidR="00973379" w:rsidRPr="005D2F10">
              <w:rPr>
                <w:rFonts w:eastAsia="Times New Roman" w:cstheme="minorHAnsi"/>
                <w:color w:val="40404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404040"/>
                <w:lang w:eastAsia="sv-SE"/>
              </w:rPr>
              <w:t>041</w:t>
            </w:r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25FE" w14:textId="01DF37AC" w:rsidR="00A55175" w:rsidRPr="005D2F10" w:rsidRDefault="00A55175" w:rsidP="00F22402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5D2F10">
              <w:rPr>
                <w:rFonts w:eastAsia="Times New Roman" w:cstheme="minorHAnsi"/>
                <w:color w:val="000000"/>
                <w:lang w:eastAsia="sv-SE"/>
              </w:rPr>
              <w:t>1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042 (1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001-1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08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54AB" w14:textId="78894F5C" w:rsidR="00A55175" w:rsidRPr="00872409" w:rsidRDefault="00A55175" w:rsidP="00E56740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sv-SE"/>
              </w:rPr>
            </w:pPr>
            <w:r w:rsidRPr="00872409">
              <w:rPr>
                <w:rFonts w:eastAsia="Times New Roman" w:cstheme="minorHAnsi"/>
                <w:b/>
                <w:color w:val="000000"/>
                <w:lang w:eastAsia="sv-SE"/>
              </w:rPr>
              <w:t>0</w:t>
            </w:r>
            <w:r w:rsidR="00973379" w:rsidRPr="00872409">
              <w:rPr>
                <w:rFonts w:eastAsia="Times New Roman" w:cstheme="minorHAnsi"/>
                <w:b/>
                <w:color w:val="000000"/>
                <w:lang w:eastAsia="sv-SE"/>
              </w:rPr>
              <w:t>.</w:t>
            </w:r>
            <w:r w:rsidRPr="00872409">
              <w:rPr>
                <w:rFonts w:eastAsia="Times New Roman" w:cstheme="minorHAnsi"/>
                <w:b/>
                <w:color w:val="000000"/>
                <w:lang w:eastAsia="sv-SE"/>
              </w:rPr>
              <w:t>04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0454" w14:textId="77777777" w:rsidR="00A55175" w:rsidRPr="005D2F10" w:rsidRDefault="00A55175" w:rsidP="00A55175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5D2F10">
              <w:rPr>
                <w:rFonts w:eastAsia="Times New Roman" w:cstheme="minorHAnsi"/>
                <w:color w:val="000000"/>
                <w:lang w:eastAsia="sv-SE"/>
              </w:rPr>
              <w:t>Ag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ED0D" w14:textId="627E905E" w:rsidR="00A55175" w:rsidRPr="005D2F10" w:rsidRDefault="00A55175" w:rsidP="00E56740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lang w:eastAsia="sv-SE"/>
              </w:rPr>
            </w:pPr>
            <w:r w:rsidRPr="005D2F10">
              <w:rPr>
                <w:rFonts w:eastAsia="Times New Roman" w:cstheme="minorHAnsi"/>
                <w:color w:val="404040"/>
                <w:lang w:eastAsia="sv-SE"/>
              </w:rPr>
              <w:t>0</w:t>
            </w:r>
            <w:r w:rsidR="00973379" w:rsidRPr="005D2F10">
              <w:rPr>
                <w:rFonts w:eastAsia="Times New Roman" w:cstheme="minorHAnsi"/>
                <w:color w:val="40404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404040"/>
                <w:lang w:eastAsia="sv-SE"/>
              </w:rPr>
              <w:t>0402</w:t>
            </w:r>
          </w:p>
        </w:tc>
        <w:tc>
          <w:tcPr>
            <w:tcW w:w="9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B9BA" w14:textId="63FFB439" w:rsidR="00A55175" w:rsidRPr="005D2F10" w:rsidRDefault="00A55175" w:rsidP="00E56740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5D2F10">
              <w:rPr>
                <w:rFonts w:eastAsia="Times New Roman" w:cstheme="minorHAnsi"/>
                <w:color w:val="000000"/>
                <w:lang w:eastAsia="sv-SE"/>
              </w:rPr>
              <w:t>1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041 (1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001-1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08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02A5" w14:textId="3A41682C" w:rsidR="00A55175" w:rsidRPr="00872409" w:rsidRDefault="00A55175" w:rsidP="00703B45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sv-SE"/>
              </w:rPr>
            </w:pPr>
            <w:r w:rsidRPr="00872409">
              <w:rPr>
                <w:rFonts w:eastAsia="Times New Roman" w:cstheme="minorHAnsi"/>
                <w:b/>
                <w:color w:val="000000"/>
                <w:lang w:eastAsia="sv-SE"/>
              </w:rPr>
              <w:t>0</w:t>
            </w:r>
            <w:r w:rsidR="00973379" w:rsidRPr="00872409">
              <w:rPr>
                <w:rFonts w:eastAsia="Times New Roman" w:cstheme="minorHAnsi"/>
                <w:b/>
                <w:color w:val="000000"/>
                <w:lang w:eastAsia="sv-SE"/>
              </w:rPr>
              <w:t>.</w:t>
            </w:r>
            <w:r w:rsidRPr="00872409">
              <w:rPr>
                <w:rFonts w:eastAsia="Times New Roman" w:cstheme="minorHAnsi"/>
                <w:b/>
                <w:color w:val="000000"/>
                <w:lang w:eastAsia="sv-SE"/>
              </w:rPr>
              <w:t>047</w:t>
            </w:r>
          </w:p>
        </w:tc>
      </w:tr>
      <w:tr w:rsidR="008765F0" w:rsidRPr="005D2F10" w14:paraId="7D24ABE1" w14:textId="77777777" w:rsidTr="009F7EC1">
        <w:trPr>
          <w:trHeight w:val="348"/>
        </w:trPr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6918" w14:textId="1D9B5378" w:rsidR="00A55175" w:rsidRPr="005D2F10" w:rsidRDefault="00A55175" w:rsidP="00A55175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5D2F10">
              <w:rPr>
                <w:rFonts w:eastAsia="Times New Roman" w:cstheme="minorHAnsi"/>
                <w:color w:val="000000"/>
                <w:lang w:eastAsia="sv-SE"/>
              </w:rPr>
              <w:t>G</w:t>
            </w:r>
            <w:r w:rsidR="005D5A3A">
              <w:rPr>
                <w:rFonts w:eastAsia="Times New Roman" w:cstheme="minorHAnsi"/>
                <w:color w:val="000000"/>
                <w:lang w:eastAsia="sv-SE"/>
              </w:rPr>
              <w:t>G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G ≥ 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7ED6" w14:textId="1DE1B4ED" w:rsidR="00A55175" w:rsidRPr="005D2F10" w:rsidRDefault="00A55175" w:rsidP="00E56740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lang w:eastAsia="sv-SE"/>
              </w:rPr>
            </w:pPr>
            <w:proofErr w:type="gramStart"/>
            <w:r w:rsidRPr="005D2F10">
              <w:rPr>
                <w:rFonts w:eastAsia="Times New Roman" w:cstheme="minorHAnsi"/>
                <w:color w:val="404040"/>
                <w:lang w:eastAsia="sv-SE"/>
              </w:rPr>
              <w:t>1</w:t>
            </w:r>
            <w:r w:rsidR="00973379" w:rsidRPr="005D2F10">
              <w:rPr>
                <w:rFonts w:eastAsia="Times New Roman" w:cstheme="minorHAnsi"/>
                <w:color w:val="404040"/>
                <w:lang w:eastAsia="sv-SE"/>
              </w:rPr>
              <w:t>.</w:t>
            </w:r>
            <w:r w:rsidR="00E56740">
              <w:rPr>
                <w:rFonts w:eastAsia="Times New Roman" w:cstheme="minorHAnsi"/>
                <w:color w:val="404040"/>
                <w:lang w:eastAsia="sv-SE"/>
              </w:rPr>
              <w:t>286</w:t>
            </w:r>
            <w:proofErr w:type="gramEnd"/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854C" w14:textId="788D523E" w:rsidR="00A55175" w:rsidRPr="005D2F10" w:rsidRDefault="00A55175" w:rsidP="00F22402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proofErr w:type="gramStart"/>
            <w:r w:rsidRPr="005D2F10">
              <w:rPr>
                <w:rFonts w:eastAsia="Times New Roman" w:cstheme="minorHAnsi"/>
                <w:color w:val="000000"/>
                <w:lang w:eastAsia="sv-SE"/>
              </w:rPr>
              <w:t>3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619</w:t>
            </w:r>
            <w:proofErr w:type="gramEnd"/>
            <w:r w:rsidRPr="005D2F10">
              <w:rPr>
                <w:rFonts w:eastAsia="Times New Roman" w:cstheme="minorHAnsi"/>
                <w:color w:val="000000"/>
                <w:lang w:eastAsia="sv-SE"/>
              </w:rPr>
              <w:t xml:space="preserve"> (1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762-7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43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9F3B" w14:textId="6D2CE4C3" w:rsidR="00A55175" w:rsidRPr="00872409" w:rsidRDefault="00A55175" w:rsidP="00E56740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sv-SE"/>
              </w:rPr>
            </w:pPr>
            <w:r w:rsidRPr="00872409">
              <w:rPr>
                <w:rFonts w:eastAsia="Times New Roman" w:cstheme="minorHAnsi"/>
                <w:b/>
                <w:color w:val="000000"/>
                <w:lang w:eastAsia="sv-SE"/>
              </w:rPr>
              <w:t>&lt;0</w:t>
            </w:r>
            <w:r w:rsidR="00973379" w:rsidRPr="00872409">
              <w:rPr>
                <w:rFonts w:eastAsia="Times New Roman" w:cstheme="minorHAnsi"/>
                <w:b/>
                <w:color w:val="000000"/>
                <w:lang w:eastAsia="sv-SE"/>
              </w:rPr>
              <w:t>.</w:t>
            </w:r>
            <w:r w:rsidRPr="00872409">
              <w:rPr>
                <w:rFonts w:eastAsia="Times New Roman" w:cstheme="minorHAnsi"/>
                <w:b/>
                <w:color w:val="000000"/>
                <w:lang w:eastAsia="sv-SE"/>
              </w:rPr>
              <w:t>00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868F" w14:textId="449EDD44" w:rsidR="00A55175" w:rsidRPr="005D2F10" w:rsidRDefault="00A55175" w:rsidP="00A55175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5D2F10">
              <w:rPr>
                <w:rFonts w:eastAsia="Times New Roman" w:cstheme="minorHAnsi"/>
                <w:color w:val="000000"/>
                <w:lang w:eastAsia="sv-SE"/>
              </w:rPr>
              <w:t>G</w:t>
            </w:r>
            <w:r w:rsidR="005D5A3A">
              <w:rPr>
                <w:rFonts w:eastAsia="Times New Roman" w:cstheme="minorHAnsi"/>
                <w:color w:val="000000"/>
                <w:lang w:eastAsia="sv-SE"/>
              </w:rPr>
              <w:t>G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G ≥ 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D38C" w14:textId="4EB209BE" w:rsidR="00A55175" w:rsidRPr="005D2F10" w:rsidRDefault="00A55175" w:rsidP="00E56740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lang w:eastAsia="sv-SE"/>
              </w:rPr>
            </w:pPr>
            <w:proofErr w:type="gramStart"/>
            <w:r w:rsidRPr="005D2F10">
              <w:rPr>
                <w:rFonts w:eastAsia="Times New Roman" w:cstheme="minorHAnsi"/>
                <w:color w:val="404040"/>
                <w:lang w:eastAsia="sv-SE"/>
              </w:rPr>
              <w:t>1</w:t>
            </w:r>
            <w:r w:rsidR="00973379" w:rsidRPr="005D2F10">
              <w:rPr>
                <w:rFonts w:eastAsia="Times New Roman" w:cstheme="minorHAnsi"/>
                <w:color w:val="404040"/>
                <w:lang w:eastAsia="sv-SE"/>
              </w:rPr>
              <w:t>.</w:t>
            </w:r>
            <w:r w:rsidR="00E56740">
              <w:rPr>
                <w:rFonts w:eastAsia="Times New Roman" w:cstheme="minorHAnsi"/>
                <w:color w:val="404040"/>
                <w:lang w:eastAsia="sv-SE"/>
              </w:rPr>
              <w:t>269</w:t>
            </w:r>
            <w:proofErr w:type="gramEnd"/>
          </w:p>
        </w:tc>
        <w:tc>
          <w:tcPr>
            <w:tcW w:w="9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7329" w14:textId="5B7CC95C" w:rsidR="00A55175" w:rsidRPr="005D2F10" w:rsidRDefault="00A55175" w:rsidP="00E56740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proofErr w:type="gramStart"/>
            <w:r w:rsidRPr="005D2F10">
              <w:rPr>
                <w:rFonts w:eastAsia="Times New Roman" w:cstheme="minorHAnsi"/>
                <w:color w:val="000000"/>
                <w:lang w:eastAsia="sv-SE"/>
              </w:rPr>
              <w:t>3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559</w:t>
            </w:r>
            <w:proofErr w:type="gramEnd"/>
            <w:r w:rsidRPr="005D2F10">
              <w:rPr>
                <w:rFonts w:eastAsia="Times New Roman" w:cstheme="minorHAnsi"/>
                <w:color w:val="000000"/>
                <w:lang w:eastAsia="sv-SE"/>
              </w:rPr>
              <w:t xml:space="preserve"> (1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734-7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30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A271" w14:textId="57F27A5E" w:rsidR="00A55175" w:rsidRPr="00872409" w:rsidRDefault="00A55175" w:rsidP="00703B45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sv-SE"/>
              </w:rPr>
            </w:pPr>
            <w:r w:rsidRPr="00872409">
              <w:rPr>
                <w:rFonts w:eastAsia="Times New Roman" w:cstheme="minorHAnsi"/>
                <w:b/>
                <w:color w:val="000000"/>
                <w:lang w:eastAsia="sv-SE"/>
              </w:rPr>
              <w:t>&lt;0</w:t>
            </w:r>
            <w:r w:rsidR="00973379" w:rsidRPr="00872409">
              <w:rPr>
                <w:rFonts w:eastAsia="Times New Roman" w:cstheme="minorHAnsi"/>
                <w:b/>
                <w:color w:val="000000"/>
                <w:lang w:eastAsia="sv-SE"/>
              </w:rPr>
              <w:t>.</w:t>
            </w:r>
            <w:r w:rsidRPr="00872409">
              <w:rPr>
                <w:rFonts w:eastAsia="Times New Roman" w:cstheme="minorHAnsi"/>
                <w:b/>
                <w:color w:val="000000"/>
                <w:lang w:eastAsia="sv-SE"/>
              </w:rPr>
              <w:t>001</w:t>
            </w:r>
          </w:p>
        </w:tc>
      </w:tr>
      <w:tr w:rsidR="00F22402" w:rsidRPr="005D2F10" w14:paraId="30518D0C" w14:textId="77777777" w:rsidTr="009F7EC1">
        <w:trPr>
          <w:trHeight w:val="348"/>
        </w:trPr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C6FC" w14:textId="77777777" w:rsidR="00A55175" w:rsidRPr="005D2F10" w:rsidRDefault="00A55175" w:rsidP="00A55175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5D2F10">
              <w:rPr>
                <w:rFonts w:eastAsia="Times New Roman" w:cstheme="minorHAnsi"/>
                <w:color w:val="000000"/>
                <w:lang w:eastAsia="sv-SE"/>
              </w:rPr>
              <w:t>cT</w:t>
            </w:r>
            <w:proofErr w:type="spellEnd"/>
            <w:r w:rsidRPr="005D2F10">
              <w:rPr>
                <w:rFonts w:eastAsia="Times New Roman" w:cstheme="minorHAnsi"/>
                <w:color w:val="000000"/>
                <w:lang w:eastAsia="sv-SE"/>
              </w:rPr>
              <w:t xml:space="preserve"> ≥ 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68EB" w14:textId="67432591" w:rsidR="00A55175" w:rsidRPr="005D2F10" w:rsidRDefault="00A55175" w:rsidP="00E56740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lang w:eastAsia="sv-SE"/>
              </w:rPr>
            </w:pPr>
            <w:proofErr w:type="gramStart"/>
            <w:r w:rsidRPr="005D2F10">
              <w:rPr>
                <w:rFonts w:eastAsia="Times New Roman" w:cstheme="minorHAnsi"/>
                <w:color w:val="404040"/>
                <w:lang w:eastAsia="sv-SE"/>
              </w:rPr>
              <w:t>0</w:t>
            </w:r>
            <w:r w:rsidR="00973379" w:rsidRPr="005D2F10">
              <w:rPr>
                <w:rFonts w:eastAsia="Times New Roman" w:cstheme="minorHAnsi"/>
                <w:color w:val="404040"/>
                <w:lang w:eastAsia="sv-SE"/>
              </w:rPr>
              <w:t>.</w:t>
            </w:r>
            <w:r w:rsidR="00E56740">
              <w:rPr>
                <w:rFonts w:eastAsia="Times New Roman" w:cstheme="minorHAnsi"/>
                <w:color w:val="404040"/>
                <w:lang w:eastAsia="sv-SE"/>
              </w:rPr>
              <w:t>906</w:t>
            </w:r>
            <w:proofErr w:type="gramEnd"/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E221" w14:textId="07A73638" w:rsidR="00A55175" w:rsidRPr="005D2F10" w:rsidRDefault="00A55175" w:rsidP="00F22402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proofErr w:type="gramStart"/>
            <w:r w:rsidRPr="005D2F10">
              <w:rPr>
                <w:rFonts w:eastAsia="Times New Roman" w:cstheme="minorHAnsi"/>
                <w:color w:val="000000"/>
                <w:lang w:eastAsia="sv-SE"/>
              </w:rPr>
              <w:t>2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474</w:t>
            </w:r>
            <w:proofErr w:type="gramEnd"/>
            <w:r w:rsidRPr="005D2F10">
              <w:rPr>
                <w:rFonts w:eastAsia="Times New Roman" w:cstheme="minorHAnsi"/>
                <w:color w:val="000000"/>
                <w:lang w:eastAsia="sv-SE"/>
              </w:rPr>
              <w:t xml:space="preserve"> (1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454-4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21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E5E7" w14:textId="51645699" w:rsidR="00A55175" w:rsidRPr="00872409" w:rsidRDefault="00A55175" w:rsidP="00E56740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sv-SE"/>
              </w:rPr>
            </w:pPr>
            <w:r w:rsidRPr="00872409">
              <w:rPr>
                <w:rFonts w:eastAsia="Times New Roman" w:cstheme="minorHAnsi"/>
                <w:b/>
                <w:color w:val="000000"/>
                <w:lang w:eastAsia="sv-SE"/>
              </w:rPr>
              <w:t>&lt;0</w:t>
            </w:r>
            <w:r w:rsidR="00973379" w:rsidRPr="00872409">
              <w:rPr>
                <w:rFonts w:eastAsia="Times New Roman" w:cstheme="minorHAnsi"/>
                <w:b/>
                <w:color w:val="000000"/>
                <w:lang w:eastAsia="sv-SE"/>
              </w:rPr>
              <w:t>.</w:t>
            </w:r>
            <w:r w:rsidRPr="00872409">
              <w:rPr>
                <w:rFonts w:eastAsia="Times New Roman" w:cstheme="minorHAnsi"/>
                <w:b/>
                <w:color w:val="000000"/>
                <w:lang w:eastAsia="sv-SE"/>
              </w:rPr>
              <w:t>00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A78F" w14:textId="77777777" w:rsidR="00A55175" w:rsidRPr="005D2F10" w:rsidRDefault="00A55175" w:rsidP="00A55175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5D2F10">
              <w:rPr>
                <w:rFonts w:eastAsia="Times New Roman" w:cstheme="minorHAnsi"/>
                <w:color w:val="000000"/>
                <w:lang w:eastAsia="sv-SE"/>
              </w:rPr>
              <w:t>cT</w:t>
            </w:r>
            <w:proofErr w:type="spellEnd"/>
            <w:r w:rsidRPr="005D2F10">
              <w:rPr>
                <w:rFonts w:eastAsia="Times New Roman" w:cstheme="minorHAnsi"/>
                <w:color w:val="000000"/>
                <w:lang w:eastAsia="sv-SE"/>
              </w:rPr>
              <w:t xml:space="preserve"> ≥ 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EE37" w14:textId="682E7C26" w:rsidR="00A55175" w:rsidRPr="005D2F10" w:rsidRDefault="00A55175" w:rsidP="00E56740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lang w:eastAsia="sv-SE"/>
              </w:rPr>
            </w:pPr>
            <w:proofErr w:type="gramStart"/>
            <w:r w:rsidRPr="005D2F10">
              <w:rPr>
                <w:rFonts w:eastAsia="Times New Roman" w:cstheme="minorHAnsi"/>
                <w:color w:val="404040"/>
                <w:lang w:eastAsia="sv-SE"/>
              </w:rPr>
              <w:t>0</w:t>
            </w:r>
            <w:r w:rsidR="00973379" w:rsidRPr="005D2F10">
              <w:rPr>
                <w:rFonts w:eastAsia="Times New Roman" w:cstheme="minorHAnsi"/>
                <w:color w:val="404040"/>
                <w:lang w:eastAsia="sv-SE"/>
              </w:rPr>
              <w:t>.</w:t>
            </w:r>
            <w:r w:rsidR="00E56740">
              <w:rPr>
                <w:rFonts w:eastAsia="Times New Roman" w:cstheme="minorHAnsi"/>
                <w:color w:val="404040"/>
                <w:lang w:eastAsia="sv-SE"/>
              </w:rPr>
              <w:t>764</w:t>
            </w:r>
            <w:proofErr w:type="gramEnd"/>
          </w:p>
        </w:tc>
        <w:tc>
          <w:tcPr>
            <w:tcW w:w="9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A8F2" w14:textId="6A47C0CB" w:rsidR="00A55175" w:rsidRPr="005D2F10" w:rsidRDefault="00A55175" w:rsidP="00E56740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proofErr w:type="gramStart"/>
            <w:r w:rsidRPr="005D2F10">
              <w:rPr>
                <w:rFonts w:eastAsia="Times New Roman" w:cstheme="minorHAnsi"/>
                <w:color w:val="000000"/>
                <w:lang w:eastAsia="sv-SE"/>
              </w:rPr>
              <w:t>2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146</w:t>
            </w:r>
            <w:proofErr w:type="gramEnd"/>
            <w:r w:rsidRPr="005D2F10">
              <w:rPr>
                <w:rFonts w:eastAsia="Times New Roman" w:cstheme="minorHAnsi"/>
                <w:color w:val="000000"/>
                <w:lang w:eastAsia="sv-SE"/>
              </w:rPr>
              <w:t xml:space="preserve"> (1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205-3</w:t>
            </w:r>
            <w:r w:rsidR="00973379" w:rsidRPr="005D2F10">
              <w:rPr>
                <w:rFonts w:eastAsia="Times New Roman" w:cstheme="minorHAnsi"/>
                <w:color w:val="000000"/>
                <w:lang w:eastAsia="sv-SE"/>
              </w:rPr>
              <w:t>.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82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11439" w14:textId="16FD3A4E" w:rsidR="00A55175" w:rsidRPr="00872409" w:rsidRDefault="00A55175" w:rsidP="00703B45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sv-SE"/>
              </w:rPr>
            </w:pPr>
            <w:r w:rsidRPr="00872409">
              <w:rPr>
                <w:rFonts w:eastAsia="Times New Roman" w:cstheme="minorHAnsi"/>
                <w:b/>
                <w:color w:val="000000"/>
                <w:lang w:eastAsia="sv-SE"/>
              </w:rPr>
              <w:t>0</w:t>
            </w:r>
            <w:r w:rsidR="00973379" w:rsidRPr="00872409">
              <w:rPr>
                <w:rFonts w:eastAsia="Times New Roman" w:cstheme="minorHAnsi"/>
                <w:b/>
                <w:color w:val="000000"/>
                <w:lang w:eastAsia="sv-SE"/>
              </w:rPr>
              <w:t>.</w:t>
            </w:r>
            <w:r w:rsidRPr="00872409">
              <w:rPr>
                <w:rFonts w:eastAsia="Times New Roman" w:cstheme="minorHAnsi"/>
                <w:b/>
                <w:color w:val="000000"/>
                <w:lang w:eastAsia="sv-SE"/>
              </w:rPr>
              <w:t>010</w:t>
            </w:r>
          </w:p>
        </w:tc>
      </w:tr>
      <w:tr w:rsidR="008765F0" w:rsidRPr="005D2F10" w14:paraId="7560E177" w14:textId="77777777" w:rsidTr="009F7EC1">
        <w:trPr>
          <w:trHeight w:val="348"/>
        </w:trPr>
        <w:tc>
          <w:tcPr>
            <w:tcW w:w="7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E3FE" w14:textId="7DBFB419" w:rsidR="00EC630E" w:rsidRPr="005D2F10" w:rsidRDefault="00EC630E" w:rsidP="00C75A4D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5D2F10">
              <w:rPr>
                <w:rFonts w:eastAsia="Times New Roman" w:cstheme="minorHAnsi"/>
                <w:color w:val="000000"/>
                <w:lang w:eastAsia="sv-SE"/>
              </w:rPr>
              <w:t>PSAPre</w:t>
            </w:r>
            <w:proofErr w:type="spellEnd"/>
            <w:r w:rsidRPr="005D2F10">
              <w:rPr>
                <w:rFonts w:eastAsia="Times New Roman" w:cstheme="minorHAnsi"/>
                <w:color w:val="000000"/>
                <w:lang w:eastAsia="sv-SE"/>
              </w:rPr>
              <w:t xml:space="preserve"> x</w:t>
            </w:r>
            <w:r w:rsidR="00C75A4D">
              <w:rPr>
                <w:rFonts w:eastAsia="Times New Roman" w:cstheme="minorHAnsi"/>
                <w:color w:val="000000"/>
                <w:lang w:eastAsia="sv-SE"/>
              </w:rPr>
              <w:t xml:space="preserve"> 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G</w:t>
            </w:r>
            <w:r>
              <w:rPr>
                <w:rFonts w:eastAsia="Times New Roman" w:cstheme="minorHAnsi"/>
                <w:color w:val="000000"/>
                <w:lang w:eastAsia="sv-SE"/>
              </w:rPr>
              <w:t>G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G &gt;= 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70EB" w14:textId="160508AA" w:rsidR="00EC630E" w:rsidRPr="005D2F10" w:rsidRDefault="00EC630E" w:rsidP="00E56740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lang w:eastAsia="sv-SE"/>
              </w:rPr>
            </w:pPr>
            <w:proofErr w:type="gramStart"/>
            <w:r w:rsidRPr="005D2F10">
              <w:rPr>
                <w:rFonts w:eastAsia="Times New Roman" w:cstheme="minorHAnsi"/>
                <w:color w:val="404040"/>
                <w:lang w:eastAsia="sv-SE"/>
              </w:rPr>
              <w:t>-</w:t>
            </w:r>
            <w:proofErr w:type="gramEnd"/>
            <w:r w:rsidRPr="005D2F10">
              <w:rPr>
                <w:rFonts w:eastAsia="Times New Roman" w:cstheme="minorHAnsi"/>
                <w:color w:val="404040"/>
                <w:lang w:eastAsia="sv-SE"/>
              </w:rPr>
              <w:t>0.043</w:t>
            </w:r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EBEB" w14:textId="77777777" w:rsidR="00EC630E" w:rsidRPr="005D2F10" w:rsidRDefault="00EC630E" w:rsidP="00F22402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5D2F10">
              <w:rPr>
                <w:rFonts w:eastAsia="Times New Roman" w:cstheme="minorHAnsi"/>
                <w:color w:val="000000"/>
                <w:lang w:eastAsia="sv-SE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7CA5" w14:textId="51006780" w:rsidR="00EC630E" w:rsidRPr="00872409" w:rsidRDefault="00EC630E" w:rsidP="00E56740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sv-SE"/>
              </w:rPr>
            </w:pPr>
            <w:r w:rsidRPr="00872409">
              <w:rPr>
                <w:rFonts w:eastAsia="Times New Roman" w:cstheme="minorHAnsi"/>
                <w:b/>
                <w:color w:val="000000"/>
                <w:lang w:eastAsia="sv-SE"/>
              </w:rPr>
              <w:t>0.00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886C" w14:textId="77777777" w:rsidR="00F22402" w:rsidRDefault="00EC630E" w:rsidP="00EC630E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5D2F10">
              <w:rPr>
                <w:rFonts w:eastAsia="Times New Roman" w:cstheme="minorHAnsi"/>
                <w:color w:val="000000"/>
                <w:lang w:eastAsia="sv-SE"/>
              </w:rPr>
              <w:t>PSAPre</w:t>
            </w:r>
            <w:proofErr w:type="spellEnd"/>
            <w:r w:rsidRPr="005D2F10">
              <w:rPr>
                <w:rFonts w:eastAsia="Times New Roman" w:cstheme="minorHAnsi"/>
                <w:color w:val="000000"/>
                <w:lang w:eastAsia="sv-SE"/>
              </w:rPr>
              <w:t xml:space="preserve"> x</w:t>
            </w:r>
          </w:p>
          <w:p w14:paraId="614CC3D2" w14:textId="7ACD3D54" w:rsidR="00EC630E" w:rsidRPr="005D2F10" w:rsidRDefault="00EC630E" w:rsidP="00EC630E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5D2F10">
              <w:rPr>
                <w:rFonts w:eastAsia="Times New Roman" w:cstheme="minorHAnsi"/>
                <w:color w:val="000000"/>
                <w:lang w:eastAsia="sv-SE"/>
              </w:rPr>
              <w:t>G</w:t>
            </w:r>
            <w:r>
              <w:rPr>
                <w:rFonts w:eastAsia="Times New Roman" w:cstheme="minorHAnsi"/>
                <w:color w:val="000000"/>
                <w:lang w:eastAsia="sv-SE"/>
              </w:rPr>
              <w:t>G</w:t>
            </w:r>
            <w:r w:rsidRPr="005D2F10">
              <w:rPr>
                <w:rFonts w:eastAsia="Times New Roman" w:cstheme="minorHAnsi"/>
                <w:color w:val="000000"/>
                <w:lang w:eastAsia="sv-SE"/>
              </w:rPr>
              <w:t>G &gt;= 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2F1F" w14:textId="67EA256E" w:rsidR="00EC630E" w:rsidRPr="005D2F10" w:rsidRDefault="00EC630E" w:rsidP="00E56740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lang w:eastAsia="sv-SE"/>
              </w:rPr>
            </w:pPr>
            <w:r w:rsidRPr="005D2F10">
              <w:rPr>
                <w:rFonts w:eastAsia="Times New Roman" w:cstheme="minorHAnsi"/>
                <w:color w:val="404040"/>
                <w:lang w:eastAsia="sv-SE"/>
              </w:rPr>
              <w:t>-0.0441</w:t>
            </w:r>
          </w:p>
        </w:tc>
        <w:tc>
          <w:tcPr>
            <w:tcW w:w="9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9E51" w14:textId="1CAAE84C" w:rsidR="00EC630E" w:rsidRPr="005D2F10" w:rsidRDefault="00EC630E" w:rsidP="00E56740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4C09" w14:textId="4D95E1F5" w:rsidR="00EC630E" w:rsidRPr="00872409" w:rsidRDefault="00EC630E" w:rsidP="00703B45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lang w:eastAsia="sv-SE"/>
              </w:rPr>
            </w:pPr>
            <w:r w:rsidRPr="00872409">
              <w:rPr>
                <w:rFonts w:eastAsia="Times New Roman" w:cstheme="minorHAnsi"/>
                <w:b/>
                <w:color w:val="000000"/>
                <w:lang w:eastAsia="sv-SE"/>
              </w:rPr>
              <w:t>0.002</w:t>
            </w:r>
          </w:p>
        </w:tc>
      </w:tr>
      <w:tr w:rsidR="00F22402" w:rsidRPr="005D2F10" w14:paraId="787A82E0" w14:textId="77777777" w:rsidTr="009F7EC1">
        <w:trPr>
          <w:trHeight w:val="348"/>
        </w:trPr>
        <w:tc>
          <w:tcPr>
            <w:tcW w:w="7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6D37BA" w14:textId="0120265D" w:rsidR="00EC630E" w:rsidRPr="005D2F10" w:rsidRDefault="00EC630E" w:rsidP="00EC630E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FFD4B4" w14:textId="33E8B2CD" w:rsidR="00EC630E" w:rsidRPr="005D2F10" w:rsidRDefault="00EC630E" w:rsidP="00F22402">
            <w:pPr>
              <w:spacing w:after="0" w:line="240" w:lineRule="auto"/>
              <w:rPr>
                <w:rFonts w:eastAsia="Times New Roman" w:cstheme="minorHAnsi"/>
                <w:color w:val="404040"/>
                <w:lang w:eastAsia="sv-SE"/>
              </w:rPr>
            </w:pPr>
          </w:p>
        </w:tc>
        <w:tc>
          <w:tcPr>
            <w:tcW w:w="9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FDA15" w14:textId="40C3D5AA" w:rsidR="00EC630E" w:rsidRPr="005D2F10" w:rsidRDefault="00EC630E" w:rsidP="00F22402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ADFF30" w14:textId="79E42747" w:rsidR="00EC630E" w:rsidRPr="005D2F10" w:rsidRDefault="00EC630E" w:rsidP="00F22402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23D10B" w14:textId="6EE4A67D" w:rsidR="00EC630E" w:rsidRPr="005D2F10" w:rsidRDefault="00EC630E" w:rsidP="00EC630E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5D2F10">
              <w:rPr>
                <w:rFonts w:eastAsia="Times New Roman" w:cstheme="minorHAnsi"/>
                <w:color w:val="000000"/>
                <w:lang w:eastAsia="sv-SE"/>
              </w:rPr>
              <w:t>MRI ANY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176F76" w14:textId="6E769033" w:rsidR="00EC630E" w:rsidRPr="005D2F10" w:rsidRDefault="00E56740" w:rsidP="00E56740">
            <w:pPr>
              <w:spacing w:after="0" w:line="240" w:lineRule="auto"/>
              <w:jc w:val="center"/>
              <w:rPr>
                <w:rFonts w:eastAsia="Times New Roman" w:cstheme="minorHAnsi"/>
                <w:color w:val="404040"/>
                <w:lang w:eastAsia="sv-SE"/>
              </w:rPr>
            </w:pPr>
            <w:proofErr w:type="gramStart"/>
            <w:r>
              <w:rPr>
                <w:rFonts w:eastAsia="Times New Roman" w:cstheme="minorHAnsi"/>
                <w:color w:val="404040"/>
                <w:lang w:eastAsia="sv-SE"/>
              </w:rPr>
              <w:t>0.338</w:t>
            </w:r>
            <w:proofErr w:type="gramEnd"/>
          </w:p>
        </w:tc>
        <w:tc>
          <w:tcPr>
            <w:tcW w:w="9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1BBAE4" w14:textId="661FB6BE" w:rsidR="00EC630E" w:rsidRPr="005D2F10" w:rsidRDefault="00EC630E" w:rsidP="00E56740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proofErr w:type="gramStart"/>
            <w:r w:rsidRPr="005D2F10">
              <w:rPr>
                <w:rFonts w:eastAsia="Times New Roman" w:cstheme="minorHAnsi"/>
                <w:color w:val="000000"/>
                <w:lang w:eastAsia="sv-SE"/>
              </w:rPr>
              <w:t>1.402</w:t>
            </w:r>
            <w:proofErr w:type="gramEnd"/>
            <w:r w:rsidRPr="005D2F10">
              <w:rPr>
                <w:rFonts w:eastAsia="Times New Roman" w:cstheme="minorHAnsi"/>
                <w:color w:val="000000"/>
                <w:lang w:eastAsia="sv-SE"/>
              </w:rPr>
              <w:t xml:space="preserve"> (0.809-2.43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D7913" w14:textId="69B281DE" w:rsidR="00EC630E" w:rsidRPr="005D2F10" w:rsidRDefault="00EC630E" w:rsidP="00703B4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sv-SE"/>
              </w:rPr>
            </w:pPr>
            <w:r w:rsidRPr="005D2F10">
              <w:rPr>
                <w:rFonts w:eastAsia="Times New Roman" w:cstheme="minorHAnsi"/>
                <w:color w:val="000000"/>
                <w:lang w:eastAsia="sv-SE"/>
              </w:rPr>
              <w:t>0.229</w:t>
            </w:r>
          </w:p>
        </w:tc>
      </w:tr>
      <w:tr w:rsidR="00111EF4" w:rsidRPr="005D2F10" w14:paraId="75B3D8B7" w14:textId="77777777" w:rsidTr="009F7EC1">
        <w:trPr>
          <w:trHeight w:val="348"/>
        </w:trPr>
        <w:tc>
          <w:tcPr>
            <w:tcW w:w="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1BFB1" w14:textId="1B9FFE9F" w:rsidR="00111EF4" w:rsidRPr="005D2F10" w:rsidRDefault="00111EF4" w:rsidP="00111EF4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0F46BD">
              <w:rPr>
                <w:rFonts w:eastAsia="Times New Roman" w:cstheme="minorHAnsi"/>
                <w:color w:val="000000"/>
                <w:lang w:val="en-GB" w:eastAsia="sv-SE"/>
              </w:rPr>
              <w:t xml:space="preserve">MRI ANY: </w:t>
            </w:r>
            <w:proofErr w:type="spellStart"/>
            <w:r w:rsidRPr="000F46BD">
              <w:rPr>
                <w:rFonts w:eastAsia="Times New Roman" w:cstheme="minorHAnsi"/>
                <w:color w:val="000000"/>
                <w:lang w:val="en-GB" w:eastAsia="sv-SE"/>
              </w:rPr>
              <w:t>mpMRI</w:t>
            </w:r>
            <w:proofErr w:type="spellEnd"/>
            <w:r w:rsidRPr="000F46BD">
              <w:rPr>
                <w:rFonts w:eastAsia="Times New Roman" w:cstheme="minorHAnsi"/>
                <w:color w:val="000000"/>
                <w:lang w:val="en-GB" w:eastAsia="sv-SE"/>
              </w:rPr>
              <w:t xml:space="preserve"> suggesting </w:t>
            </w:r>
            <w:proofErr w:type="spellStart"/>
            <w:r w:rsidRPr="000F46BD">
              <w:rPr>
                <w:rFonts w:eastAsia="Times New Roman" w:cstheme="minorHAnsi"/>
                <w:color w:val="000000"/>
                <w:lang w:val="en-GB" w:eastAsia="sv-SE"/>
              </w:rPr>
              <w:t>extraprostatic</w:t>
            </w:r>
            <w:proofErr w:type="spellEnd"/>
            <w:r w:rsidRPr="000F46BD">
              <w:rPr>
                <w:rFonts w:eastAsia="Times New Roman" w:cstheme="minorHAnsi"/>
                <w:color w:val="000000"/>
                <w:lang w:val="en-GB" w:eastAsia="sv-SE"/>
              </w:rPr>
              <w:t xml:space="preserve"> extension, seminal vesicle invasion or lymph node involvement. OC: organ-confined. </w:t>
            </w:r>
            <w:proofErr w:type="spellStart"/>
            <w:r w:rsidRPr="000F46BD">
              <w:rPr>
                <w:rFonts w:eastAsia="Times New Roman" w:cstheme="minorHAnsi"/>
                <w:color w:val="000000"/>
                <w:lang w:val="en-GB" w:eastAsia="sv-SE"/>
              </w:rPr>
              <w:t>cT</w:t>
            </w:r>
            <w:proofErr w:type="spellEnd"/>
            <w:r w:rsidRPr="000F46BD">
              <w:rPr>
                <w:rFonts w:eastAsia="Times New Roman" w:cstheme="minorHAnsi"/>
                <w:color w:val="000000"/>
                <w:lang w:val="en-GB" w:eastAsia="sv-SE"/>
              </w:rPr>
              <w:t>: clinical stage</w:t>
            </w:r>
          </w:p>
        </w:tc>
      </w:tr>
    </w:tbl>
    <w:p w14:paraId="477CE845" w14:textId="77777777" w:rsidR="00C51DB9" w:rsidRDefault="00C75A4D"/>
    <w:p w14:paraId="7958928A" w14:textId="77777777" w:rsidR="00A0695B" w:rsidRDefault="00A0695B">
      <w:bookmarkStart w:id="0" w:name="_GoBack"/>
      <w:bookmarkEnd w:id="0"/>
    </w:p>
    <w:sectPr w:rsidR="00A069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0D44451" w16cid:durableId="216179D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175"/>
    <w:rsid w:val="00111EF4"/>
    <w:rsid w:val="00150C7D"/>
    <w:rsid w:val="0019579B"/>
    <w:rsid w:val="002432B7"/>
    <w:rsid w:val="00245949"/>
    <w:rsid w:val="002E732A"/>
    <w:rsid w:val="00381366"/>
    <w:rsid w:val="005A1331"/>
    <w:rsid w:val="005D2F10"/>
    <w:rsid w:val="005D5A3A"/>
    <w:rsid w:val="00703B45"/>
    <w:rsid w:val="00872409"/>
    <w:rsid w:val="008765F0"/>
    <w:rsid w:val="00973379"/>
    <w:rsid w:val="009819E8"/>
    <w:rsid w:val="00990534"/>
    <w:rsid w:val="009F7EC1"/>
    <w:rsid w:val="00A0695B"/>
    <w:rsid w:val="00A55175"/>
    <w:rsid w:val="00B554F6"/>
    <w:rsid w:val="00BA079D"/>
    <w:rsid w:val="00BE3B9C"/>
    <w:rsid w:val="00C75A4D"/>
    <w:rsid w:val="00C83CF7"/>
    <w:rsid w:val="00DF398B"/>
    <w:rsid w:val="00E47EBB"/>
    <w:rsid w:val="00E56740"/>
    <w:rsid w:val="00EB41B6"/>
    <w:rsid w:val="00EC630E"/>
    <w:rsid w:val="00F22402"/>
    <w:rsid w:val="00F4500E"/>
    <w:rsid w:val="00F45BD5"/>
    <w:rsid w:val="00F7656B"/>
    <w:rsid w:val="00F77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3A128D"/>
  <w15:chartTrackingRefBased/>
  <w15:docId w15:val="{154C65F3-AAF3-4C41-90A4-4DF5EED1E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50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50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50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0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0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00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00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83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112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kåne</Company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man Kevin</dc:creator>
  <cp:keywords/>
  <dc:description/>
  <cp:lastModifiedBy>Eineluoto, Juho T</cp:lastModifiedBy>
  <cp:revision>6</cp:revision>
  <dcterms:created xsi:type="dcterms:W3CDTF">2020-02-03T08:47:00Z</dcterms:created>
  <dcterms:modified xsi:type="dcterms:W3CDTF">2020-02-04T08:09:00Z</dcterms:modified>
</cp:coreProperties>
</file>